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3BB4D7" w14:textId="5A30F05C" w:rsidR="00BC606C" w:rsidRPr="006235C4" w:rsidRDefault="006235C4" w:rsidP="00BC606C">
      <w:pPr>
        <w:rPr>
          <w:rFonts w:ascii="Times New Roman" w:eastAsia="Calibri" w:hAnsi="Times New Roman" w:cs="Times New Roman"/>
          <w:b/>
          <w:sz w:val="32"/>
        </w:rPr>
      </w:pPr>
      <w:proofErr w:type="gramStart"/>
      <w:r w:rsidRPr="006235C4">
        <w:rPr>
          <w:rFonts w:ascii="Times New Roman" w:eastAsia="Calibri" w:hAnsi="Times New Roman" w:cs="Times New Roman"/>
          <w:b/>
          <w:color w:val="2E74B5" w:themeColor="accent1" w:themeShade="BF"/>
          <w:sz w:val="32"/>
        </w:rPr>
        <w:t>Additional</w:t>
      </w:r>
      <w:r>
        <w:rPr>
          <w:rFonts w:ascii="Times New Roman" w:eastAsia="Calibri" w:hAnsi="Times New Roman" w:cs="Times New Roman"/>
          <w:b/>
          <w:color w:val="2E74B5" w:themeColor="accent1" w:themeShade="BF"/>
          <w:sz w:val="32"/>
        </w:rPr>
        <w:t xml:space="preserve"> file 1.</w:t>
      </w:r>
      <w:proofErr w:type="gramEnd"/>
      <w:r w:rsidR="008C79E9" w:rsidRPr="006235C4">
        <w:rPr>
          <w:rFonts w:ascii="Times New Roman" w:eastAsia="Calibri" w:hAnsi="Times New Roman" w:cs="Times New Roman"/>
          <w:b/>
          <w:color w:val="2E74B5" w:themeColor="accent1" w:themeShade="BF"/>
          <w:sz w:val="32"/>
        </w:rPr>
        <w:t xml:space="preserve"> </w:t>
      </w:r>
      <w:r w:rsidRPr="006235C4">
        <w:rPr>
          <w:rFonts w:ascii="Times New Roman" w:eastAsia="Calibri" w:hAnsi="Times New Roman" w:cs="Times New Roman"/>
          <w:b/>
          <w:color w:val="2E74B5" w:themeColor="accent1" w:themeShade="BF"/>
          <w:sz w:val="32"/>
        </w:rPr>
        <w:t xml:space="preserve">Questionnaire </w:t>
      </w:r>
      <w:r w:rsidR="001A19F7">
        <w:rPr>
          <w:rFonts w:ascii="Times New Roman" w:eastAsia="Calibri" w:hAnsi="Times New Roman" w:cs="Times New Roman"/>
          <w:b/>
          <w:color w:val="2E74B5" w:themeColor="accent1" w:themeShade="BF"/>
          <w:sz w:val="32"/>
        </w:rPr>
        <w:t xml:space="preserve">description and </w:t>
      </w:r>
      <w:bookmarkStart w:id="0" w:name="_GoBack"/>
      <w:bookmarkEnd w:id="0"/>
      <w:r w:rsidR="008C79E9" w:rsidRPr="006235C4">
        <w:rPr>
          <w:rFonts w:ascii="Times New Roman" w:eastAsia="Calibri" w:hAnsi="Times New Roman" w:cs="Times New Roman"/>
          <w:b/>
          <w:color w:val="2E74B5" w:themeColor="accent1" w:themeShade="BF"/>
          <w:sz w:val="32"/>
        </w:rPr>
        <w:t>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2"/>
        <w:gridCol w:w="2260"/>
        <w:gridCol w:w="2297"/>
        <w:gridCol w:w="2217"/>
      </w:tblGrid>
      <w:tr w:rsidR="001A655B" w:rsidRPr="006E67AE" w14:paraId="076092A1" w14:textId="1335F188" w:rsidTr="00B42005">
        <w:tc>
          <w:tcPr>
            <w:tcW w:w="2242" w:type="dxa"/>
          </w:tcPr>
          <w:p w14:paraId="387EA376" w14:textId="77777777" w:rsidR="001A655B" w:rsidRPr="003714FF" w:rsidRDefault="001A655B" w:rsidP="00B4200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0" w:type="dxa"/>
          </w:tcPr>
          <w:p w14:paraId="6D51AA20" w14:textId="77777777" w:rsidR="001A655B" w:rsidRPr="003714FF" w:rsidRDefault="001A655B" w:rsidP="00B4200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14" w:type="dxa"/>
            <w:gridSpan w:val="2"/>
          </w:tcPr>
          <w:p w14:paraId="177FA448" w14:textId="3623BFA7" w:rsidR="001A655B" w:rsidRDefault="001A655B" w:rsidP="00B4200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utcome</w:t>
            </w:r>
          </w:p>
        </w:tc>
      </w:tr>
      <w:tr w:rsidR="009347E6" w:rsidRPr="006E67AE" w14:paraId="32D0A374" w14:textId="16CE28A3" w:rsidTr="00A52136">
        <w:tc>
          <w:tcPr>
            <w:tcW w:w="2242" w:type="dxa"/>
          </w:tcPr>
          <w:p w14:paraId="24CA2A0C" w14:textId="77777777" w:rsidR="0004338A" w:rsidRDefault="0004338A" w:rsidP="00B4200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1EE5E78F" w14:textId="4992EE3B" w:rsidR="009347E6" w:rsidRPr="003714FF" w:rsidRDefault="009347E6" w:rsidP="00B4200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714F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uestion</w:t>
            </w:r>
          </w:p>
        </w:tc>
        <w:tc>
          <w:tcPr>
            <w:tcW w:w="2260" w:type="dxa"/>
          </w:tcPr>
          <w:p w14:paraId="12F35ECB" w14:textId="77777777" w:rsidR="0004338A" w:rsidRDefault="0004338A" w:rsidP="00B4200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74F10DD8" w14:textId="7ABBD550" w:rsidR="009347E6" w:rsidRPr="00BC606C" w:rsidRDefault="009347E6" w:rsidP="00B4200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</w:pPr>
            <w:r w:rsidRPr="003714F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sponse</w:t>
            </w:r>
          </w:p>
        </w:tc>
        <w:tc>
          <w:tcPr>
            <w:tcW w:w="2297" w:type="dxa"/>
          </w:tcPr>
          <w:p w14:paraId="1030693E" w14:textId="77777777" w:rsidR="0004338A" w:rsidRDefault="0004338A" w:rsidP="00B4200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5EAD20D0" w14:textId="1D88479F" w:rsidR="009347E6" w:rsidRPr="00BC606C" w:rsidRDefault="009347E6" w:rsidP="00B4200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raction</w:t>
            </w:r>
            <w:r w:rsidR="00BC606C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17" w:type="dxa"/>
          </w:tcPr>
          <w:p w14:paraId="7DF9BDD1" w14:textId="281835C8" w:rsidR="009347E6" w:rsidRDefault="009347E6" w:rsidP="00247719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oportion (95% confidence interval)</w:t>
            </w:r>
          </w:p>
        </w:tc>
      </w:tr>
      <w:tr w:rsidR="009347E6" w:rsidRPr="006E67AE" w14:paraId="6B41E957" w14:textId="70F3FB80" w:rsidTr="00A52136">
        <w:tc>
          <w:tcPr>
            <w:tcW w:w="2242" w:type="dxa"/>
            <w:vMerge w:val="restart"/>
          </w:tcPr>
          <w:p w14:paraId="091B7575" w14:textId="77777777" w:rsidR="009347E6" w:rsidRPr="006E67AE" w:rsidRDefault="009347E6" w:rsidP="0024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hAnsi="Times New Roman" w:cs="Times New Roman"/>
                <w:sz w:val="20"/>
                <w:szCs w:val="20"/>
              </w:rPr>
              <w:t xml:space="preserve">What age group are you in? </w:t>
            </w:r>
          </w:p>
        </w:tc>
        <w:tc>
          <w:tcPr>
            <w:tcW w:w="2260" w:type="dxa"/>
          </w:tcPr>
          <w:p w14:paraId="7D75B496" w14:textId="77777777" w:rsidR="009347E6" w:rsidRPr="006E67AE" w:rsidRDefault="009347E6" w:rsidP="0024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hAnsi="Times New Roman" w:cs="Times New Roman"/>
                <w:sz w:val="20"/>
                <w:szCs w:val="20"/>
              </w:rPr>
              <w:t>18-25</w:t>
            </w:r>
          </w:p>
        </w:tc>
        <w:tc>
          <w:tcPr>
            <w:tcW w:w="2297" w:type="dxa"/>
          </w:tcPr>
          <w:p w14:paraId="279DC957" w14:textId="0CDFCDA1" w:rsidR="009347E6" w:rsidRPr="006E67AE" w:rsidRDefault="001A655B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/125</w:t>
            </w:r>
          </w:p>
        </w:tc>
        <w:tc>
          <w:tcPr>
            <w:tcW w:w="2217" w:type="dxa"/>
          </w:tcPr>
          <w:p w14:paraId="5B045203" w14:textId="38F93F51" w:rsidR="009347E6" w:rsidRPr="006E67AE" w:rsidRDefault="0046254F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4% (</w:t>
            </w:r>
            <w:r w:rsidR="00DE4939">
              <w:rPr>
                <w:rFonts w:ascii="Times New Roman" w:hAnsi="Times New Roman" w:cs="Times New Roman"/>
                <w:sz w:val="20"/>
                <w:szCs w:val="20"/>
              </w:rPr>
              <w:t xml:space="preserve">41%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DE493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A521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47E6" w:rsidRPr="006E67AE" w14:paraId="58FFDDFA" w14:textId="4FCB2850" w:rsidTr="00A52136">
        <w:tc>
          <w:tcPr>
            <w:tcW w:w="2242" w:type="dxa"/>
            <w:vMerge/>
          </w:tcPr>
          <w:p w14:paraId="5AA1AD88" w14:textId="77777777" w:rsidR="009347E6" w:rsidRPr="006E67AE" w:rsidRDefault="009347E6" w:rsidP="0024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078B2F39" w14:textId="77777777" w:rsidR="009347E6" w:rsidRPr="006E67AE" w:rsidRDefault="009347E6" w:rsidP="0024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hAnsi="Times New Roman" w:cs="Times New Roman"/>
                <w:sz w:val="20"/>
                <w:szCs w:val="20"/>
              </w:rPr>
              <w:t>26-35</w:t>
            </w:r>
          </w:p>
        </w:tc>
        <w:tc>
          <w:tcPr>
            <w:tcW w:w="2297" w:type="dxa"/>
          </w:tcPr>
          <w:p w14:paraId="019F5801" w14:textId="6B37DD52" w:rsidR="009347E6" w:rsidRPr="006E67AE" w:rsidRDefault="001A655B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/125</w:t>
            </w:r>
          </w:p>
        </w:tc>
        <w:tc>
          <w:tcPr>
            <w:tcW w:w="2217" w:type="dxa"/>
          </w:tcPr>
          <w:p w14:paraId="3FD65C21" w14:textId="4CCD6849" w:rsidR="009347E6" w:rsidRPr="006E67AE" w:rsidRDefault="0004338A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0% (</w:t>
            </w:r>
            <w:r w:rsidR="0046254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- </w:t>
            </w:r>
            <w:r w:rsidR="0046254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A521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47E6" w:rsidRPr="006E67AE" w14:paraId="1ED9B347" w14:textId="1D993A61" w:rsidTr="00A52136">
        <w:tc>
          <w:tcPr>
            <w:tcW w:w="2242" w:type="dxa"/>
            <w:vMerge/>
          </w:tcPr>
          <w:p w14:paraId="6AF3A1D3" w14:textId="77777777" w:rsidR="009347E6" w:rsidRPr="006E67AE" w:rsidRDefault="009347E6" w:rsidP="0024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1F941770" w14:textId="77777777" w:rsidR="009347E6" w:rsidRPr="006E67AE" w:rsidRDefault="009347E6" w:rsidP="0024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hAnsi="Times New Roman" w:cs="Times New Roman"/>
                <w:sz w:val="20"/>
                <w:szCs w:val="20"/>
              </w:rPr>
              <w:t>36-55</w:t>
            </w:r>
          </w:p>
        </w:tc>
        <w:tc>
          <w:tcPr>
            <w:tcW w:w="2297" w:type="dxa"/>
          </w:tcPr>
          <w:p w14:paraId="0F53D9DD" w14:textId="15E3B12F" w:rsidR="009347E6" w:rsidRPr="006E67AE" w:rsidRDefault="001A655B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/125</w:t>
            </w:r>
          </w:p>
        </w:tc>
        <w:tc>
          <w:tcPr>
            <w:tcW w:w="2217" w:type="dxa"/>
          </w:tcPr>
          <w:p w14:paraId="1A614D4B" w14:textId="485C004C" w:rsidR="009347E6" w:rsidRPr="006E67AE" w:rsidRDefault="0004338A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2% (</w:t>
            </w:r>
            <w:r w:rsidR="0046254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- </w:t>
            </w:r>
            <w:r w:rsidR="0046254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A521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47E6" w:rsidRPr="006E67AE" w14:paraId="36EA6785" w14:textId="21DEF69D" w:rsidTr="00A52136">
        <w:tc>
          <w:tcPr>
            <w:tcW w:w="2242" w:type="dxa"/>
            <w:vMerge/>
          </w:tcPr>
          <w:p w14:paraId="20BF62EB" w14:textId="77777777" w:rsidR="009347E6" w:rsidRPr="006E67AE" w:rsidRDefault="009347E6" w:rsidP="0024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694286B8" w14:textId="77777777" w:rsidR="009347E6" w:rsidRPr="006E67AE" w:rsidRDefault="009347E6" w:rsidP="0024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hAnsi="Times New Roman" w:cs="Times New Roman"/>
                <w:sz w:val="20"/>
                <w:szCs w:val="20"/>
              </w:rPr>
              <w:t>56-75</w:t>
            </w:r>
          </w:p>
        </w:tc>
        <w:tc>
          <w:tcPr>
            <w:tcW w:w="2297" w:type="dxa"/>
          </w:tcPr>
          <w:p w14:paraId="38372746" w14:textId="6BF95D9F" w:rsidR="009347E6" w:rsidRPr="006E67AE" w:rsidRDefault="001A655B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125</w:t>
            </w:r>
          </w:p>
        </w:tc>
        <w:tc>
          <w:tcPr>
            <w:tcW w:w="2217" w:type="dxa"/>
          </w:tcPr>
          <w:p w14:paraId="01A799A4" w14:textId="4BE89AEE" w:rsidR="009347E6" w:rsidRPr="006E67AE" w:rsidRDefault="0046254F" w:rsidP="00DE4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% (1</w:t>
            </w:r>
            <w:r w:rsidR="00DE493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04338A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4338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A521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47E6" w:rsidRPr="006E67AE" w14:paraId="7506154C" w14:textId="15BDC953" w:rsidTr="00A52136">
        <w:tc>
          <w:tcPr>
            <w:tcW w:w="2242" w:type="dxa"/>
            <w:vMerge/>
          </w:tcPr>
          <w:p w14:paraId="599230E8" w14:textId="77777777" w:rsidR="009347E6" w:rsidRPr="006E67AE" w:rsidRDefault="009347E6" w:rsidP="0024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586B1B15" w14:textId="77777777" w:rsidR="009347E6" w:rsidRPr="006E67AE" w:rsidRDefault="009347E6" w:rsidP="0024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hAnsi="Times New Roman" w:cs="Times New Roman"/>
                <w:sz w:val="20"/>
                <w:szCs w:val="20"/>
              </w:rPr>
              <w:t>75+</w:t>
            </w:r>
          </w:p>
        </w:tc>
        <w:tc>
          <w:tcPr>
            <w:tcW w:w="2297" w:type="dxa"/>
          </w:tcPr>
          <w:p w14:paraId="1FFAD690" w14:textId="5DA36735" w:rsidR="009347E6" w:rsidRPr="006E67AE" w:rsidRDefault="001A655B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25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2CE13718" w14:textId="230A6563" w:rsidR="009347E6" w:rsidRPr="00A52136" w:rsidRDefault="00A52136" w:rsidP="00462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1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338A">
              <w:rPr>
                <w:rFonts w:ascii="Times New Roman" w:hAnsi="Times New Roman" w:cs="Times New Roman"/>
                <w:sz w:val="20"/>
                <w:szCs w:val="20"/>
              </w:rPr>
              <w:t xml:space="preserve">0% (0% - </w:t>
            </w:r>
            <w:r w:rsidR="0046254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4338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47E6" w:rsidRPr="006E67AE" w14:paraId="187AD9EC" w14:textId="570B4CB3" w:rsidTr="00A52136">
        <w:tc>
          <w:tcPr>
            <w:tcW w:w="6799" w:type="dxa"/>
            <w:gridSpan w:val="3"/>
            <w:tcBorders>
              <w:right w:val="nil"/>
            </w:tcBorders>
          </w:tcPr>
          <w:p w14:paraId="056BED4A" w14:textId="77777777" w:rsidR="009347E6" w:rsidRPr="006E67AE" w:rsidRDefault="009347E6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dxa"/>
            <w:tcBorders>
              <w:left w:val="nil"/>
            </w:tcBorders>
          </w:tcPr>
          <w:p w14:paraId="678A6154" w14:textId="77777777" w:rsidR="009347E6" w:rsidRPr="006E67AE" w:rsidRDefault="009347E6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47E6" w:rsidRPr="006E67AE" w14:paraId="0477F078" w14:textId="42C4C40F" w:rsidTr="00A52136">
        <w:tc>
          <w:tcPr>
            <w:tcW w:w="2242" w:type="dxa"/>
            <w:vMerge w:val="restart"/>
          </w:tcPr>
          <w:p w14:paraId="3C06E264" w14:textId="77777777" w:rsidR="009347E6" w:rsidRPr="006E67AE" w:rsidRDefault="009347E6" w:rsidP="0024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>What enterprise do you operate on your farm?</w:t>
            </w:r>
          </w:p>
        </w:tc>
        <w:tc>
          <w:tcPr>
            <w:tcW w:w="2260" w:type="dxa"/>
          </w:tcPr>
          <w:p w14:paraId="6F27DDE2" w14:textId="77777777" w:rsidR="009347E6" w:rsidRPr="006E67AE" w:rsidRDefault="009347E6" w:rsidP="0024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hAnsi="Times New Roman" w:cs="Times New Roman"/>
                <w:sz w:val="20"/>
                <w:szCs w:val="20"/>
              </w:rPr>
              <w:t>Dairy</w:t>
            </w:r>
          </w:p>
        </w:tc>
        <w:tc>
          <w:tcPr>
            <w:tcW w:w="2297" w:type="dxa"/>
          </w:tcPr>
          <w:p w14:paraId="677812D9" w14:textId="23869A31" w:rsidR="009347E6" w:rsidRPr="006E67AE" w:rsidRDefault="00FA36B7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/126</w:t>
            </w:r>
          </w:p>
        </w:tc>
        <w:tc>
          <w:tcPr>
            <w:tcW w:w="2217" w:type="dxa"/>
          </w:tcPr>
          <w:p w14:paraId="11A2468C" w14:textId="3D7EBDF8" w:rsidR="009347E6" w:rsidRPr="006E67AE" w:rsidRDefault="00FA36B7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1%</w:t>
            </w:r>
            <w:r w:rsidR="00043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6254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04338A">
              <w:rPr>
                <w:rFonts w:ascii="Times New Roman" w:hAnsi="Times New Roman" w:cs="Times New Roman"/>
                <w:sz w:val="20"/>
                <w:szCs w:val="20"/>
              </w:rPr>
              <w:t xml:space="preserve">% - </w:t>
            </w:r>
            <w:r w:rsidR="0046254F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04338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47E6" w:rsidRPr="006E67AE" w14:paraId="41ADF57F" w14:textId="19792D32" w:rsidTr="00FA36B7">
        <w:tc>
          <w:tcPr>
            <w:tcW w:w="2242" w:type="dxa"/>
            <w:vMerge/>
          </w:tcPr>
          <w:p w14:paraId="0850D2B6" w14:textId="77777777" w:rsidR="009347E6" w:rsidRPr="006E67AE" w:rsidRDefault="009347E6" w:rsidP="0024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1FB03C8D" w14:textId="77777777" w:rsidR="009347E6" w:rsidRPr="006E67AE" w:rsidRDefault="009347E6" w:rsidP="0024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</w:p>
        </w:tc>
        <w:tc>
          <w:tcPr>
            <w:tcW w:w="2297" w:type="dxa"/>
          </w:tcPr>
          <w:p w14:paraId="470FBC0C" w14:textId="03A3EBCF" w:rsidR="009347E6" w:rsidRPr="006E67AE" w:rsidRDefault="00FA36B7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/126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58C7A3D1" w14:textId="41FD0C3F" w:rsidR="009347E6" w:rsidRPr="006E67AE" w:rsidRDefault="00FA36B7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9%</w:t>
            </w:r>
            <w:r w:rsidR="00043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6254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04338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6254F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6254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04338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47E6" w:rsidRPr="006E67AE" w14:paraId="7A5E911A" w14:textId="7DE45BCB" w:rsidTr="00FA36B7">
        <w:tc>
          <w:tcPr>
            <w:tcW w:w="6799" w:type="dxa"/>
            <w:gridSpan w:val="3"/>
            <w:tcBorders>
              <w:right w:val="nil"/>
            </w:tcBorders>
          </w:tcPr>
          <w:p w14:paraId="49AFDA82" w14:textId="77777777" w:rsidR="009347E6" w:rsidRPr="006E67AE" w:rsidRDefault="009347E6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dxa"/>
            <w:tcBorders>
              <w:left w:val="nil"/>
            </w:tcBorders>
          </w:tcPr>
          <w:p w14:paraId="3CA276E7" w14:textId="77777777" w:rsidR="009347E6" w:rsidRPr="006E67AE" w:rsidRDefault="009347E6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47E6" w:rsidRPr="006E67AE" w14:paraId="0AA92607" w14:textId="3FB85502" w:rsidTr="00A52136">
        <w:tc>
          <w:tcPr>
            <w:tcW w:w="2242" w:type="dxa"/>
            <w:vMerge w:val="restart"/>
          </w:tcPr>
          <w:p w14:paraId="18F19785" w14:textId="77777777" w:rsidR="009347E6" w:rsidRPr="006E67AE" w:rsidRDefault="009347E6" w:rsidP="0024771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ow </w:t>
            </w:r>
            <w:proofErr w:type="gramStart"/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>many beef/dairy stock</w:t>
            </w:r>
            <w:proofErr w:type="gramEnd"/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o you own?</w:t>
            </w:r>
          </w:p>
        </w:tc>
        <w:tc>
          <w:tcPr>
            <w:tcW w:w="2260" w:type="dxa"/>
          </w:tcPr>
          <w:p w14:paraId="074E9393" w14:textId="77777777" w:rsidR="009347E6" w:rsidRPr="006E67AE" w:rsidRDefault="009347E6" w:rsidP="0024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hAnsi="Times New Roman" w:cs="Times New Roman"/>
                <w:sz w:val="20"/>
                <w:szCs w:val="20"/>
              </w:rPr>
              <w:t>0-50</w:t>
            </w:r>
          </w:p>
        </w:tc>
        <w:tc>
          <w:tcPr>
            <w:tcW w:w="2297" w:type="dxa"/>
          </w:tcPr>
          <w:p w14:paraId="6C80221A" w14:textId="5B9A07A3" w:rsidR="009347E6" w:rsidRPr="006E67AE" w:rsidRDefault="00F922C5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/126</w:t>
            </w:r>
          </w:p>
        </w:tc>
        <w:tc>
          <w:tcPr>
            <w:tcW w:w="2217" w:type="dxa"/>
          </w:tcPr>
          <w:p w14:paraId="1DA20672" w14:textId="263D30AC" w:rsidR="009347E6" w:rsidRPr="006E67AE" w:rsidRDefault="00F922C5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5% </w:t>
            </w:r>
            <w:r w:rsidR="000433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6254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04338A">
              <w:rPr>
                <w:rFonts w:ascii="Times New Roman" w:hAnsi="Times New Roman" w:cs="Times New Roman"/>
                <w:sz w:val="20"/>
                <w:szCs w:val="20"/>
              </w:rPr>
              <w:t xml:space="preserve">% - </w:t>
            </w:r>
            <w:r w:rsidR="0046254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04338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47E6" w:rsidRPr="006E67AE" w14:paraId="6D49A73A" w14:textId="6BDDF949" w:rsidTr="00A52136">
        <w:tc>
          <w:tcPr>
            <w:tcW w:w="2242" w:type="dxa"/>
            <w:vMerge/>
          </w:tcPr>
          <w:p w14:paraId="16248149" w14:textId="77777777" w:rsidR="009347E6" w:rsidRPr="006E67AE" w:rsidRDefault="009347E6" w:rsidP="0024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11807D7A" w14:textId="77777777" w:rsidR="009347E6" w:rsidRPr="006E67AE" w:rsidRDefault="009347E6" w:rsidP="0024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hAnsi="Times New Roman" w:cs="Times New Roman"/>
                <w:sz w:val="20"/>
                <w:szCs w:val="20"/>
              </w:rPr>
              <w:t>50-100</w:t>
            </w:r>
          </w:p>
        </w:tc>
        <w:tc>
          <w:tcPr>
            <w:tcW w:w="2297" w:type="dxa"/>
          </w:tcPr>
          <w:p w14:paraId="095A6E64" w14:textId="2BA43384" w:rsidR="009347E6" w:rsidRPr="006E67AE" w:rsidRDefault="00F922C5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/126</w:t>
            </w:r>
          </w:p>
        </w:tc>
        <w:tc>
          <w:tcPr>
            <w:tcW w:w="2217" w:type="dxa"/>
          </w:tcPr>
          <w:p w14:paraId="3DB1565D" w14:textId="75A183A9" w:rsidR="009347E6" w:rsidRPr="006E67AE" w:rsidRDefault="00F922C5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.8% </w:t>
            </w:r>
            <w:r w:rsidR="000433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6254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04338A">
              <w:rPr>
                <w:rFonts w:ascii="Times New Roman" w:hAnsi="Times New Roman" w:cs="Times New Roman"/>
                <w:sz w:val="20"/>
                <w:szCs w:val="20"/>
              </w:rPr>
              <w:t xml:space="preserve">% - </w:t>
            </w:r>
            <w:r w:rsidR="0046254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04338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47E6" w:rsidRPr="006E67AE" w14:paraId="5820F3C7" w14:textId="574AF68A" w:rsidTr="00A52136">
        <w:tc>
          <w:tcPr>
            <w:tcW w:w="2242" w:type="dxa"/>
            <w:vMerge/>
          </w:tcPr>
          <w:p w14:paraId="3DA13F0D" w14:textId="77777777" w:rsidR="009347E6" w:rsidRPr="006E67AE" w:rsidRDefault="009347E6" w:rsidP="0024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6DFCAD9C" w14:textId="77777777" w:rsidR="009347E6" w:rsidRPr="006E67AE" w:rsidRDefault="009347E6" w:rsidP="0024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hAnsi="Times New Roman" w:cs="Times New Roman"/>
                <w:sz w:val="20"/>
                <w:szCs w:val="20"/>
              </w:rPr>
              <w:t>100-200</w:t>
            </w:r>
          </w:p>
        </w:tc>
        <w:tc>
          <w:tcPr>
            <w:tcW w:w="2297" w:type="dxa"/>
          </w:tcPr>
          <w:p w14:paraId="119D3C5A" w14:textId="5CA3B5AF" w:rsidR="009347E6" w:rsidRPr="006E67AE" w:rsidRDefault="00F922C5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/126</w:t>
            </w:r>
          </w:p>
        </w:tc>
        <w:tc>
          <w:tcPr>
            <w:tcW w:w="2217" w:type="dxa"/>
          </w:tcPr>
          <w:p w14:paraId="71E0F448" w14:textId="6250793B" w:rsidR="009347E6" w:rsidRPr="006E67AE" w:rsidRDefault="00F922C5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%</w:t>
            </w:r>
            <w:r w:rsidR="00043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6254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04338A">
              <w:rPr>
                <w:rFonts w:ascii="Times New Roman" w:hAnsi="Times New Roman" w:cs="Times New Roman"/>
                <w:sz w:val="20"/>
                <w:szCs w:val="20"/>
              </w:rPr>
              <w:t xml:space="preserve">% - </w:t>
            </w:r>
            <w:r w:rsidR="0046254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04338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47E6" w:rsidRPr="006E67AE" w14:paraId="2DD9C04C" w14:textId="5E085A6D" w:rsidTr="00A52136">
        <w:tc>
          <w:tcPr>
            <w:tcW w:w="2242" w:type="dxa"/>
            <w:vMerge/>
          </w:tcPr>
          <w:p w14:paraId="03350425" w14:textId="77777777" w:rsidR="009347E6" w:rsidRPr="006E67AE" w:rsidRDefault="009347E6" w:rsidP="0024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23ECB3AB" w14:textId="77777777" w:rsidR="009347E6" w:rsidRPr="006E67AE" w:rsidRDefault="009347E6" w:rsidP="0024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hAnsi="Times New Roman" w:cs="Times New Roman"/>
                <w:sz w:val="20"/>
                <w:szCs w:val="20"/>
              </w:rPr>
              <w:t>200-300</w:t>
            </w:r>
          </w:p>
        </w:tc>
        <w:tc>
          <w:tcPr>
            <w:tcW w:w="2297" w:type="dxa"/>
          </w:tcPr>
          <w:p w14:paraId="4AB571C0" w14:textId="38247EDB" w:rsidR="009347E6" w:rsidRPr="006E67AE" w:rsidRDefault="00F922C5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/126</w:t>
            </w:r>
          </w:p>
        </w:tc>
        <w:tc>
          <w:tcPr>
            <w:tcW w:w="2217" w:type="dxa"/>
          </w:tcPr>
          <w:p w14:paraId="0181F393" w14:textId="448F08B3" w:rsidR="009347E6" w:rsidRPr="006E67AE" w:rsidRDefault="00F922C5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7%</w:t>
            </w:r>
            <w:r w:rsidR="00043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6254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04338A">
              <w:rPr>
                <w:rFonts w:ascii="Times New Roman" w:hAnsi="Times New Roman" w:cs="Times New Roman"/>
                <w:sz w:val="20"/>
                <w:szCs w:val="20"/>
              </w:rPr>
              <w:t xml:space="preserve">% - </w:t>
            </w:r>
            <w:r w:rsidR="0046254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04338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47E6" w:rsidRPr="006E67AE" w14:paraId="79183905" w14:textId="7169F80F" w:rsidTr="00A52136">
        <w:tc>
          <w:tcPr>
            <w:tcW w:w="2242" w:type="dxa"/>
            <w:vMerge/>
          </w:tcPr>
          <w:p w14:paraId="15B2EC84" w14:textId="77777777" w:rsidR="009347E6" w:rsidRPr="006E67AE" w:rsidRDefault="009347E6" w:rsidP="0024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0C2853AE" w14:textId="77777777" w:rsidR="009347E6" w:rsidRPr="006E67AE" w:rsidRDefault="009347E6" w:rsidP="0024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hAnsi="Times New Roman" w:cs="Times New Roman"/>
                <w:sz w:val="20"/>
                <w:szCs w:val="20"/>
              </w:rPr>
              <w:t>300+</w:t>
            </w:r>
          </w:p>
        </w:tc>
        <w:tc>
          <w:tcPr>
            <w:tcW w:w="2297" w:type="dxa"/>
          </w:tcPr>
          <w:p w14:paraId="021EF7E2" w14:textId="40A4941E" w:rsidR="009347E6" w:rsidRPr="006E67AE" w:rsidRDefault="00F922C5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126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095E575B" w14:textId="269FD016" w:rsidR="009347E6" w:rsidRPr="006E67AE" w:rsidRDefault="00F922C5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%</w:t>
            </w:r>
            <w:r w:rsidR="00043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6254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4338A">
              <w:rPr>
                <w:rFonts w:ascii="Times New Roman" w:hAnsi="Times New Roman" w:cs="Times New Roman"/>
                <w:sz w:val="20"/>
                <w:szCs w:val="20"/>
              </w:rPr>
              <w:t xml:space="preserve">% - </w:t>
            </w:r>
            <w:r w:rsidR="0046254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04338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47E6" w:rsidRPr="006E67AE" w14:paraId="7314129D" w14:textId="0349FF7A" w:rsidTr="00A52136">
        <w:tc>
          <w:tcPr>
            <w:tcW w:w="6799" w:type="dxa"/>
            <w:gridSpan w:val="3"/>
            <w:tcBorders>
              <w:right w:val="nil"/>
            </w:tcBorders>
          </w:tcPr>
          <w:p w14:paraId="31505D32" w14:textId="77777777" w:rsidR="009347E6" w:rsidRPr="006E67AE" w:rsidRDefault="009347E6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dxa"/>
            <w:tcBorders>
              <w:left w:val="nil"/>
            </w:tcBorders>
          </w:tcPr>
          <w:p w14:paraId="48DA8E63" w14:textId="77777777" w:rsidR="009347E6" w:rsidRPr="006E67AE" w:rsidRDefault="009347E6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47E6" w:rsidRPr="006E67AE" w14:paraId="4995F499" w14:textId="0395461C" w:rsidTr="00A52136">
        <w:tc>
          <w:tcPr>
            <w:tcW w:w="2242" w:type="dxa"/>
            <w:vMerge w:val="restart"/>
          </w:tcPr>
          <w:p w14:paraId="641B0DDD" w14:textId="77777777" w:rsidR="009347E6" w:rsidRPr="006E67AE" w:rsidRDefault="009347E6" w:rsidP="0024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re you aware of what </w:t>
            </w:r>
            <w:proofErr w:type="spellStart"/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>Johne’s</w:t>
            </w:r>
            <w:proofErr w:type="spellEnd"/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isease is?</w:t>
            </w:r>
          </w:p>
        </w:tc>
        <w:tc>
          <w:tcPr>
            <w:tcW w:w="2260" w:type="dxa"/>
          </w:tcPr>
          <w:p w14:paraId="7CEFC8CC" w14:textId="77777777" w:rsidR="009347E6" w:rsidRPr="006E67AE" w:rsidRDefault="009347E6" w:rsidP="0024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97" w:type="dxa"/>
          </w:tcPr>
          <w:p w14:paraId="15F7416F" w14:textId="23ABAECE" w:rsidR="009347E6" w:rsidRPr="006E67AE" w:rsidRDefault="00D66793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/126</w:t>
            </w:r>
          </w:p>
        </w:tc>
        <w:tc>
          <w:tcPr>
            <w:tcW w:w="2217" w:type="dxa"/>
          </w:tcPr>
          <w:p w14:paraId="10AF57FF" w14:textId="6DDC17AE" w:rsidR="009347E6" w:rsidRPr="006E67AE" w:rsidRDefault="00F922C5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0%</w:t>
            </w:r>
            <w:r w:rsidR="00BB1CB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6254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BB1CB5">
              <w:rPr>
                <w:rFonts w:ascii="Times New Roman" w:hAnsi="Times New Roman" w:cs="Times New Roman"/>
                <w:sz w:val="20"/>
                <w:szCs w:val="20"/>
              </w:rPr>
              <w:t xml:space="preserve">% - </w:t>
            </w:r>
            <w:r w:rsidR="004625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BB1CB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D667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47E6" w:rsidRPr="006E67AE" w14:paraId="1FA433EB" w14:textId="31CF917A" w:rsidTr="00A52136">
        <w:tc>
          <w:tcPr>
            <w:tcW w:w="2242" w:type="dxa"/>
            <w:vMerge/>
          </w:tcPr>
          <w:p w14:paraId="18D5710B" w14:textId="77777777" w:rsidR="009347E6" w:rsidRPr="006E67AE" w:rsidRDefault="009347E6" w:rsidP="0024771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4F5E7635" w14:textId="77777777" w:rsidR="009347E6" w:rsidRPr="006E67AE" w:rsidRDefault="009347E6" w:rsidP="0024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hAnsi="Times New Roman" w:cs="Times New Roman"/>
                <w:sz w:val="20"/>
                <w:szCs w:val="20"/>
              </w:rPr>
              <w:t>Some idea</w:t>
            </w:r>
          </w:p>
        </w:tc>
        <w:tc>
          <w:tcPr>
            <w:tcW w:w="2297" w:type="dxa"/>
          </w:tcPr>
          <w:p w14:paraId="75E9A678" w14:textId="39992504" w:rsidR="009347E6" w:rsidRPr="006E67AE" w:rsidRDefault="00D66793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/126</w:t>
            </w:r>
          </w:p>
        </w:tc>
        <w:tc>
          <w:tcPr>
            <w:tcW w:w="2217" w:type="dxa"/>
          </w:tcPr>
          <w:p w14:paraId="030CC5DF" w14:textId="3D996F34" w:rsidR="009347E6" w:rsidRPr="006E67AE" w:rsidRDefault="00F922C5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0%</w:t>
            </w:r>
            <w:r w:rsidR="00BB1CB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6254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BB1CB5">
              <w:rPr>
                <w:rFonts w:ascii="Times New Roman" w:hAnsi="Times New Roman" w:cs="Times New Roman"/>
                <w:sz w:val="20"/>
                <w:szCs w:val="20"/>
              </w:rPr>
              <w:t xml:space="preserve">% - </w:t>
            </w:r>
            <w:r w:rsidR="0046254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BB1CB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D667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47E6" w:rsidRPr="006E67AE" w14:paraId="42820A71" w14:textId="1C0FB99B" w:rsidTr="00A52136">
        <w:tc>
          <w:tcPr>
            <w:tcW w:w="2242" w:type="dxa"/>
            <w:vMerge/>
          </w:tcPr>
          <w:p w14:paraId="79688E9E" w14:textId="77777777" w:rsidR="009347E6" w:rsidRPr="006E67AE" w:rsidRDefault="009347E6" w:rsidP="0024771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3B3431D8" w14:textId="77777777" w:rsidR="009347E6" w:rsidRPr="006E67AE" w:rsidRDefault="009347E6" w:rsidP="0024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97" w:type="dxa"/>
          </w:tcPr>
          <w:p w14:paraId="5C68FB6A" w14:textId="570CB4C0" w:rsidR="009347E6" w:rsidRPr="006E67AE" w:rsidRDefault="00D66793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126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22502EA1" w14:textId="7D9307EF" w:rsidR="009347E6" w:rsidRPr="006E67AE" w:rsidRDefault="00F922C5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%</w:t>
            </w:r>
            <w:r w:rsidR="00BB1CB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6254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B1CB5">
              <w:rPr>
                <w:rFonts w:ascii="Times New Roman" w:hAnsi="Times New Roman" w:cs="Times New Roman"/>
                <w:sz w:val="20"/>
                <w:szCs w:val="20"/>
              </w:rPr>
              <w:t xml:space="preserve">% - </w:t>
            </w:r>
            <w:r w:rsidR="0046254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BB1CB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D667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47E6" w:rsidRPr="006E67AE" w14:paraId="1123B362" w14:textId="79198D42" w:rsidTr="00A52136">
        <w:tc>
          <w:tcPr>
            <w:tcW w:w="6799" w:type="dxa"/>
            <w:gridSpan w:val="3"/>
            <w:tcBorders>
              <w:right w:val="nil"/>
            </w:tcBorders>
          </w:tcPr>
          <w:p w14:paraId="11D77156" w14:textId="77777777" w:rsidR="009347E6" w:rsidRPr="006E67AE" w:rsidRDefault="009347E6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dxa"/>
            <w:tcBorders>
              <w:left w:val="nil"/>
            </w:tcBorders>
          </w:tcPr>
          <w:p w14:paraId="644D14B6" w14:textId="77777777" w:rsidR="009347E6" w:rsidRPr="006E67AE" w:rsidRDefault="009347E6" w:rsidP="00247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6793" w:rsidRPr="006E67AE" w14:paraId="022245CC" w14:textId="7C206E25" w:rsidTr="00A52136">
        <w:tc>
          <w:tcPr>
            <w:tcW w:w="2242" w:type="dxa"/>
            <w:vMerge w:val="restart"/>
          </w:tcPr>
          <w:p w14:paraId="21A5607D" w14:textId="77777777" w:rsidR="00D66793" w:rsidRPr="006E67AE" w:rsidRDefault="00D66793" w:rsidP="00D6679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>If yes, then what health and production impacts would you associate with the disease?</w:t>
            </w:r>
          </w:p>
          <w:p w14:paraId="6073637D" w14:textId="77777777" w:rsidR="00D66793" w:rsidRPr="006E67AE" w:rsidRDefault="00D66793" w:rsidP="00D6679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45BCA892" w14:textId="77777777" w:rsidR="00D66793" w:rsidRPr="006E67AE" w:rsidRDefault="00D66793" w:rsidP="00D6679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>Loss of body condition</w:t>
            </w:r>
          </w:p>
        </w:tc>
        <w:tc>
          <w:tcPr>
            <w:tcW w:w="2297" w:type="dxa"/>
          </w:tcPr>
          <w:p w14:paraId="719BD409" w14:textId="6A406D6C" w:rsidR="00D66793" w:rsidRPr="006E67AE" w:rsidRDefault="00D66793" w:rsidP="00D667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/114</w:t>
            </w:r>
          </w:p>
        </w:tc>
        <w:tc>
          <w:tcPr>
            <w:tcW w:w="2217" w:type="dxa"/>
          </w:tcPr>
          <w:p w14:paraId="032E6E17" w14:textId="46DCD0CC" w:rsidR="00D66793" w:rsidRPr="006E67AE" w:rsidRDefault="00D66793" w:rsidP="00D6679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>68.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46254F"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- </w:t>
            </w:r>
            <w:r w:rsidR="0046254F">
              <w:rPr>
                <w:rFonts w:ascii="Times New Roman" w:eastAsia="Calibri" w:hAnsi="Times New Roman" w:cs="Times New Roman"/>
                <w:sz w:val="20"/>
                <w:szCs w:val="20"/>
              </w:rPr>
              <w:t>77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D66793" w:rsidRPr="006E67AE" w14:paraId="4DD61D40" w14:textId="27422A85" w:rsidTr="00A52136">
        <w:tc>
          <w:tcPr>
            <w:tcW w:w="2242" w:type="dxa"/>
            <w:vMerge/>
          </w:tcPr>
          <w:p w14:paraId="77DC6591" w14:textId="77777777" w:rsidR="00D66793" w:rsidRPr="006E67AE" w:rsidRDefault="00D66793" w:rsidP="00D6679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5D31704D" w14:textId="77777777" w:rsidR="00D66793" w:rsidRPr="006E67AE" w:rsidRDefault="00D66793" w:rsidP="00D6679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>Diarrhoea</w:t>
            </w:r>
          </w:p>
        </w:tc>
        <w:tc>
          <w:tcPr>
            <w:tcW w:w="2297" w:type="dxa"/>
          </w:tcPr>
          <w:p w14:paraId="4CAE17DB" w14:textId="48C0EE33" w:rsidR="00D66793" w:rsidRPr="006E67AE" w:rsidRDefault="00D66793" w:rsidP="00D6679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7/114</w:t>
            </w:r>
          </w:p>
        </w:tc>
        <w:tc>
          <w:tcPr>
            <w:tcW w:w="2217" w:type="dxa"/>
          </w:tcPr>
          <w:p w14:paraId="3065F2B5" w14:textId="4E75EB6A" w:rsidR="00D66793" w:rsidRPr="006E67AE" w:rsidRDefault="00D66793" w:rsidP="00D6679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>58.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46254F"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- </w:t>
            </w:r>
            <w:r w:rsidR="0046254F">
              <w:rPr>
                <w:rFonts w:ascii="Times New Roman" w:eastAsia="Calibri" w:hAnsi="Times New Roman" w:cs="Times New Roman"/>
                <w:sz w:val="20"/>
                <w:szCs w:val="20"/>
              </w:rPr>
              <w:t>68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D66793" w:rsidRPr="006E67AE" w14:paraId="3E032984" w14:textId="521CD1AF" w:rsidTr="00A52136">
        <w:tc>
          <w:tcPr>
            <w:tcW w:w="2242" w:type="dxa"/>
            <w:vMerge/>
          </w:tcPr>
          <w:p w14:paraId="2A2D0149" w14:textId="77777777" w:rsidR="00D66793" w:rsidRPr="006E67AE" w:rsidRDefault="00D66793" w:rsidP="00D6679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1B97099D" w14:textId="77777777" w:rsidR="00D66793" w:rsidRPr="006E67AE" w:rsidRDefault="00D66793" w:rsidP="00D6679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>Reduced milk yield</w:t>
            </w:r>
          </w:p>
        </w:tc>
        <w:tc>
          <w:tcPr>
            <w:tcW w:w="2297" w:type="dxa"/>
          </w:tcPr>
          <w:p w14:paraId="0C589971" w14:textId="5D163843" w:rsidR="00D66793" w:rsidRPr="006E67AE" w:rsidRDefault="00D66793" w:rsidP="00D6679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/114</w:t>
            </w:r>
          </w:p>
        </w:tc>
        <w:tc>
          <w:tcPr>
            <w:tcW w:w="2217" w:type="dxa"/>
          </w:tcPr>
          <w:p w14:paraId="36A50ECD" w14:textId="1C859F04" w:rsidR="00D66793" w:rsidRPr="006E67AE" w:rsidRDefault="00D66793" w:rsidP="00D6679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>47.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46254F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- </w:t>
            </w:r>
            <w:r w:rsidR="0046254F">
              <w:rPr>
                <w:rFonts w:ascii="Times New Roman" w:eastAsia="Calibri" w:hAnsi="Times New Roman" w:cs="Times New Roman"/>
                <w:sz w:val="20"/>
                <w:szCs w:val="20"/>
              </w:rPr>
              <w:t>57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D66793" w:rsidRPr="006E67AE" w14:paraId="112EA2EA" w14:textId="75359B59" w:rsidTr="00A52136">
        <w:tc>
          <w:tcPr>
            <w:tcW w:w="2242" w:type="dxa"/>
            <w:vMerge/>
          </w:tcPr>
          <w:p w14:paraId="1A5C7FE7" w14:textId="77777777" w:rsidR="00D66793" w:rsidRPr="006E67AE" w:rsidRDefault="00D66793" w:rsidP="00D6679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69A37750" w14:textId="77777777" w:rsidR="00D66793" w:rsidRPr="006E67AE" w:rsidRDefault="00D66793" w:rsidP="00D6679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>Reduced fertility</w:t>
            </w:r>
          </w:p>
        </w:tc>
        <w:tc>
          <w:tcPr>
            <w:tcW w:w="2297" w:type="dxa"/>
          </w:tcPr>
          <w:p w14:paraId="3F253352" w14:textId="5F8581C9" w:rsidR="00D66793" w:rsidRPr="006E67AE" w:rsidRDefault="00D66793" w:rsidP="00D6679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0/114</w:t>
            </w:r>
          </w:p>
        </w:tc>
        <w:tc>
          <w:tcPr>
            <w:tcW w:w="2217" w:type="dxa"/>
          </w:tcPr>
          <w:p w14:paraId="24958D1C" w14:textId="5349FDEF" w:rsidR="00D66793" w:rsidRPr="006E67AE" w:rsidRDefault="00D66793" w:rsidP="00D6679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>43.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46254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- </w:t>
            </w:r>
            <w:r w:rsidR="0046254F">
              <w:rPr>
                <w:rFonts w:ascii="Times New Roman" w:eastAsia="Calibri" w:hAnsi="Times New Roman" w:cs="Times New Roman"/>
                <w:sz w:val="20"/>
                <w:szCs w:val="20"/>
              </w:rPr>
              <w:t>53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D66793" w:rsidRPr="006E67AE" w14:paraId="7FFDBC21" w14:textId="185334AE" w:rsidTr="00A52136">
        <w:tc>
          <w:tcPr>
            <w:tcW w:w="2242" w:type="dxa"/>
            <w:vMerge/>
          </w:tcPr>
          <w:p w14:paraId="452CA17B" w14:textId="77777777" w:rsidR="00D66793" w:rsidRPr="006E67AE" w:rsidRDefault="00D66793" w:rsidP="00D6679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5C3BC78B" w14:textId="77777777" w:rsidR="00D66793" w:rsidRPr="006E67AE" w:rsidRDefault="00D66793" w:rsidP="00D6679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>All of the above</w:t>
            </w:r>
          </w:p>
        </w:tc>
        <w:tc>
          <w:tcPr>
            <w:tcW w:w="2297" w:type="dxa"/>
          </w:tcPr>
          <w:p w14:paraId="7C6313DB" w14:textId="2A357B84" w:rsidR="00D66793" w:rsidRPr="006E67AE" w:rsidRDefault="00D66793" w:rsidP="00D6679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8/114</w:t>
            </w:r>
          </w:p>
        </w:tc>
        <w:tc>
          <w:tcPr>
            <w:tcW w:w="2217" w:type="dxa"/>
          </w:tcPr>
          <w:p w14:paraId="4B18B1F4" w14:textId="6B575F50" w:rsidR="00D66793" w:rsidRPr="006E67AE" w:rsidRDefault="00D66793" w:rsidP="00D6679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>33.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46254F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- </w:t>
            </w:r>
            <w:r w:rsidR="0046254F">
              <w:rPr>
                <w:rFonts w:ascii="Times New Roman" w:eastAsia="Calibri" w:hAnsi="Times New Roman" w:cs="Times New Roman"/>
                <w:sz w:val="20"/>
                <w:szCs w:val="20"/>
              </w:rPr>
              <w:t>43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D66793" w:rsidRPr="006E67AE" w14:paraId="0E3AE065" w14:textId="0D6FC711" w:rsidTr="00A52136">
        <w:tc>
          <w:tcPr>
            <w:tcW w:w="2242" w:type="dxa"/>
            <w:vMerge/>
          </w:tcPr>
          <w:p w14:paraId="44273CB1" w14:textId="77777777" w:rsidR="00D66793" w:rsidRPr="006E67AE" w:rsidRDefault="00D66793" w:rsidP="00D6679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30503223" w14:textId="77777777" w:rsidR="00D66793" w:rsidRPr="006E67AE" w:rsidRDefault="00D66793" w:rsidP="00D6679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>Increased mastitis</w:t>
            </w:r>
          </w:p>
        </w:tc>
        <w:tc>
          <w:tcPr>
            <w:tcW w:w="2297" w:type="dxa"/>
          </w:tcPr>
          <w:p w14:paraId="0FA02868" w14:textId="0EA72702" w:rsidR="00D66793" w:rsidRPr="006E67AE" w:rsidRDefault="00D66793" w:rsidP="00D6679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/114</w:t>
            </w:r>
          </w:p>
        </w:tc>
        <w:tc>
          <w:tcPr>
            <w:tcW w:w="2217" w:type="dxa"/>
          </w:tcPr>
          <w:p w14:paraId="1434A075" w14:textId="13981099" w:rsidR="00D66793" w:rsidRPr="006E67AE" w:rsidRDefault="00D66793" w:rsidP="00D6679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>13.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46254F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- </w:t>
            </w:r>
            <w:r w:rsidR="0046254F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D66793" w:rsidRPr="006E67AE" w14:paraId="1CB4A41F" w14:textId="41FC74B5" w:rsidTr="00A52136">
        <w:tc>
          <w:tcPr>
            <w:tcW w:w="2242" w:type="dxa"/>
            <w:vMerge/>
          </w:tcPr>
          <w:p w14:paraId="03BF4887" w14:textId="77777777" w:rsidR="00D66793" w:rsidRPr="006E67AE" w:rsidRDefault="00D66793" w:rsidP="00D6679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5C4E219B" w14:textId="77777777" w:rsidR="00D66793" w:rsidRPr="006E67AE" w:rsidRDefault="00D66793" w:rsidP="00D6679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creased </w:t>
            </w:r>
            <w:r w:rsidRPr="007E45BF">
              <w:rPr>
                <w:rFonts w:ascii="Times New Roman" w:eastAsia="Calibri" w:hAnsi="Times New Roman" w:cs="Times New Roman"/>
                <w:sz w:val="20"/>
                <w:szCs w:val="20"/>
              </w:rPr>
              <w:t>somatic cell count</w:t>
            </w:r>
          </w:p>
        </w:tc>
        <w:tc>
          <w:tcPr>
            <w:tcW w:w="2297" w:type="dxa"/>
          </w:tcPr>
          <w:p w14:paraId="3C6C2AD9" w14:textId="7386FD7C" w:rsidR="00D66793" w:rsidRPr="006E67AE" w:rsidRDefault="00D66793" w:rsidP="00D6679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/114</w:t>
            </w:r>
          </w:p>
        </w:tc>
        <w:tc>
          <w:tcPr>
            <w:tcW w:w="2217" w:type="dxa"/>
          </w:tcPr>
          <w:p w14:paraId="0D16132E" w14:textId="6EF1D07A" w:rsidR="00D66793" w:rsidRPr="006E67AE" w:rsidRDefault="00D66793" w:rsidP="00D6679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>12.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46254F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- </w:t>
            </w:r>
            <w:r w:rsidR="0046254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D66793" w:rsidRPr="006E67AE" w14:paraId="78D76217" w14:textId="22EA93DE" w:rsidTr="00A52136">
        <w:tc>
          <w:tcPr>
            <w:tcW w:w="2242" w:type="dxa"/>
            <w:vMerge/>
          </w:tcPr>
          <w:p w14:paraId="5908F235" w14:textId="77777777" w:rsidR="00D66793" w:rsidRPr="006E67AE" w:rsidRDefault="00D66793" w:rsidP="00D6679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4740B6E4" w14:textId="77777777" w:rsidR="00D66793" w:rsidRPr="006E67AE" w:rsidRDefault="00D66793" w:rsidP="00D6679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>Increased lameness</w:t>
            </w:r>
          </w:p>
        </w:tc>
        <w:tc>
          <w:tcPr>
            <w:tcW w:w="2297" w:type="dxa"/>
          </w:tcPr>
          <w:p w14:paraId="18B5284A" w14:textId="255EB9B8" w:rsidR="00D66793" w:rsidRPr="006E67AE" w:rsidRDefault="00D66793" w:rsidP="00D6679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/114</w:t>
            </w:r>
          </w:p>
        </w:tc>
        <w:tc>
          <w:tcPr>
            <w:tcW w:w="2217" w:type="dxa"/>
          </w:tcPr>
          <w:p w14:paraId="1C37826B" w14:textId="38F1EB1A" w:rsidR="00D66793" w:rsidRPr="006E67AE" w:rsidRDefault="00D66793" w:rsidP="00D6679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>8.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46254F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- </w:t>
            </w:r>
            <w:r w:rsidR="0046254F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D66793" w:rsidRPr="006E67AE" w14:paraId="73B51B2A" w14:textId="18930363" w:rsidTr="00A52136">
        <w:tc>
          <w:tcPr>
            <w:tcW w:w="2242" w:type="dxa"/>
            <w:vMerge/>
          </w:tcPr>
          <w:p w14:paraId="79DB09EF" w14:textId="77777777" w:rsidR="00D66793" w:rsidRPr="006E67AE" w:rsidRDefault="00D66793" w:rsidP="00D6679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63190025" w14:textId="77777777" w:rsidR="00D66793" w:rsidRPr="006E67AE" w:rsidRDefault="00D66793" w:rsidP="00D6679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>None of the above</w:t>
            </w:r>
          </w:p>
        </w:tc>
        <w:tc>
          <w:tcPr>
            <w:tcW w:w="2297" w:type="dxa"/>
          </w:tcPr>
          <w:p w14:paraId="5127820D" w14:textId="5418D281" w:rsidR="00D66793" w:rsidRPr="006E67AE" w:rsidRDefault="00D66793" w:rsidP="00D6679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/114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5AF5AF80" w14:textId="5373C86E" w:rsidR="00D66793" w:rsidRPr="006E67AE" w:rsidRDefault="00D66793" w:rsidP="00D6679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>3.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46254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- </w:t>
            </w:r>
            <w:r w:rsidR="0046254F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D66793" w:rsidRPr="006E67AE" w14:paraId="7FE2C3F1" w14:textId="1E5AA6BB" w:rsidTr="00A52136">
        <w:tc>
          <w:tcPr>
            <w:tcW w:w="6799" w:type="dxa"/>
            <w:gridSpan w:val="3"/>
            <w:tcBorders>
              <w:right w:val="nil"/>
            </w:tcBorders>
          </w:tcPr>
          <w:p w14:paraId="05E0106C" w14:textId="77777777" w:rsidR="00D66793" w:rsidRPr="006E67AE" w:rsidRDefault="00D66793" w:rsidP="00D6679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17" w:type="dxa"/>
            <w:tcBorders>
              <w:left w:val="nil"/>
            </w:tcBorders>
          </w:tcPr>
          <w:p w14:paraId="16BB169F" w14:textId="77777777" w:rsidR="00D66793" w:rsidRPr="006E67AE" w:rsidRDefault="00D66793" w:rsidP="00D6679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66793" w:rsidRPr="006E67AE" w14:paraId="7490EE26" w14:textId="225F9E91" w:rsidTr="00A52136">
        <w:tc>
          <w:tcPr>
            <w:tcW w:w="2242" w:type="dxa"/>
            <w:vMerge w:val="restart"/>
          </w:tcPr>
          <w:p w14:paraId="3983E40B" w14:textId="77777777" w:rsidR="00D66793" w:rsidRPr="006E67AE" w:rsidRDefault="00D66793" w:rsidP="00D6679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ave you had cattle test positive for </w:t>
            </w:r>
            <w:proofErr w:type="spellStart"/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>Johne’s</w:t>
            </w:r>
            <w:proofErr w:type="spellEnd"/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isease on your farm?</w:t>
            </w:r>
          </w:p>
        </w:tc>
        <w:tc>
          <w:tcPr>
            <w:tcW w:w="2260" w:type="dxa"/>
          </w:tcPr>
          <w:p w14:paraId="13D05EA1" w14:textId="77777777" w:rsidR="00D66793" w:rsidRPr="006E67AE" w:rsidRDefault="00D66793" w:rsidP="00D6679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97" w:type="dxa"/>
          </w:tcPr>
          <w:p w14:paraId="3BCAF7CB" w14:textId="330D0808" w:rsidR="00D66793" w:rsidRPr="006E67AE" w:rsidRDefault="00441F74" w:rsidP="00D6679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6/124</w:t>
            </w:r>
          </w:p>
        </w:tc>
        <w:tc>
          <w:tcPr>
            <w:tcW w:w="2217" w:type="dxa"/>
          </w:tcPr>
          <w:p w14:paraId="4952DB1F" w14:textId="5AC16E94" w:rsidR="00D66793" w:rsidRDefault="00441F74" w:rsidP="00D6679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7.4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46254F">
              <w:rPr>
                <w:rFonts w:ascii="Times New Roman" w:eastAsia="Calibri" w:hAnsi="Times New Roman" w:cs="Times New Roman"/>
                <w:sz w:val="20"/>
                <w:szCs w:val="20"/>
              </w:rPr>
              <w:t>69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- </w:t>
            </w:r>
            <w:r w:rsidR="0046254F"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D66793" w:rsidRPr="006E67AE" w14:paraId="31260E42" w14:textId="0AAD01D1" w:rsidTr="00A52136">
        <w:tc>
          <w:tcPr>
            <w:tcW w:w="2242" w:type="dxa"/>
            <w:vMerge/>
          </w:tcPr>
          <w:p w14:paraId="770D2BFA" w14:textId="77777777" w:rsidR="00D66793" w:rsidRPr="006E67AE" w:rsidRDefault="00D66793" w:rsidP="00D6679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4F5CFF8B" w14:textId="77777777" w:rsidR="00D66793" w:rsidRDefault="00D66793" w:rsidP="00D6679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97" w:type="dxa"/>
          </w:tcPr>
          <w:p w14:paraId="3DC45CBA" w14:textId="0F296B21" w:rsidR="00D66793" w:rsidRPr="006E67AE" w:rsidRDefault="00441F74" w:rsidP="00D6679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8/124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2A2B6254" w14:textId="69C0A959" w:rsidR="00D66793" w:rsidRDefault="00441F74" w:rsidP="00D6679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.6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46254F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- </w:t>
            </w:r>
            <w:r w:rsidR="0046254F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D66793" w:rsidRPr="006E67AE" w14:paraId="71BFA119" w14:textId="5D67FB38" w:rsidTr="00A52136">
        <w:tc>
          <w:tcPr>
            <w:tcW w:w="6799" w:type="dxa"/>
            <w:gridSpan w:val="3"/>
            <w:tcBorders>
              <w:right w:val="nil"/>
            </w:tcBorders>
          </w:tcPr>
          <w:p w14:paraId="1BFDC6C8" w14:textId="77777777" w:rsidR="00D66793" w:rsidRDefault="00D66793" w:rsidP="00D6679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17" w:type="dxa"/>
            <w:tcBorders>
              <w:left w:val="nil"/>
            </w:tcBorders>
          </w:tcPr>
          <w:p w14:paraId="791D70DA" w14:textId="77777777" w:rsidR="00D66793" w:rsidRDefault="00D66793" w:rsidP="00D6679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41F74" w:rsidRPr="006E67AE" w14:paraId="70B979A9" w14:textId="797F4F68" w:rsidTr="00A52136">
        <w:tc>
          <w:tcPr>
            <w:tcW w:w="2242" w:type="dxa"/>
            <w:vMerge w:val="restart"/>
          </w:tcPr>
          <w:p w14:paraId="5F942FFF" w14:textId="77777777" w:rsidR="00441F74" w:rsidRPr="006E67AE" w:rsidRDefault="00441F74" w:rsidP="00441F7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f yes, what symptoms and production impacts did you notice in the </w:t>
            </w:r>
            <w:proofErr w:type="spellStart"/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>Johne’s</w:t>
            </w:r>
            <w:proofErr w:type="spellEnd"/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ositive animals (if any)?</w:t>
            </w:r>
          </w:p>
        </w:tc>
        <w:tc>
          <w:tcPr>
            <w:tcW w:w="2260" w:type="dxa"/>
          </w:tcPr>
          <w:p w14:paraId="5302237A" w14:textId="77777777" w:rsidR="00441F74" w:rsidRDefault="00441F74" w:rsidP="00441F7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oss of body condition</w:t>
            </w:r>
          </w:p>
        </w:tc>
        <w:tc>
          <w:tcPr>
            <w:tcW w:w="2297" w:type="dxa"/>
          </w:tcPr>
          <w:p w14:paraId="1417D0FF" w14:textId="1487F552" w:rsidR="00441F74" w:rsidRDefault="00441F74" w:rsidP="00441F7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1/41</w:t>
            </w:r>
          </w:p>
        </w:tc>
        <w:tc>
          <w:tcPr>
            <w:tcW w:w="2217" w:type="dxa"/>
          </w:tcPr>
          <w:p w14:paraId="24163E7F" w14:textId="5E7DC930" w:rsidR="00441F74" w:rsidRPr="00C9619B" w:rsidRDefault="00441F74" w:rsidP="00441F7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619B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1.2% (</w:t>
            </w:r>
            <w:r w:rsidR="00D8225B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- </w:t>
            </w:r>
            <w:r w:rsidR="00D8225B">
              <w:rPr>
                <w:rFonts w:ascii="Times New Roman" w:eastAsia="Calibri" w:hAnsi="Times New Roman" w:cs="Times New Roman"/>
                <w:sz w:val="20"/>
                <w:szCs w:val="20"/>
              </w:rPr>
              <w:t>67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441F74" w:rsidRPr="006E67AE" w14:paraId="2A3D9F29" w14:textId="04684F67" w:rsidTr="00A52136">
        <w:tc>
          <w:tcPr>
            <w:tcW w:w="2242" w:type="dxa"/>
            <w:vMerge/>
          </w:tcPr>
          <w:p w14:paraId="167D3CFC" w14:textId="77777777" w:rsidR="00441F74" w:rsidRPr="006E67AE" w:rsidRDefault="00441F74" w:rsidP="00441F7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5D995B4C" w14:textId="77777777" w:rsidR="00441F74" w:rsidRPr="00C9619B" w:rsidRDefault="00441F74" w:rsidP="00441F7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iarrhoea</w:t>
            </w:r>
          </w:p>
        </w:tc>
        <w:tc>
          <w:tcPr>
            <w:tcW w:w="2297" w:type="dxa"/>
          </w:tcPr>
          <w:p w14:paraId="5F5064F3" w14:textId="50DF5D42" w:rsidR="00441F74" w:rsidRDefault="00441F74" w:rsidP="00441F7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/41</w:t>
            </w:r>
          </w:p>
        </w:tc>
        <w:tc>
          <w:tcPr>
            <w:tcW w:w="2217" w:type="dxa"/>
          </w:tcPr>
          <w:p w14:paraId="30BADDEA" w14:textId="5FBB8927" w:rsidR="00441F74" w:rsidRPr="00C9619B" w:rsidRDefault="00441F74" w:rsidP="00441F7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619B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3.9% (</w:t>
            </w:r>
            <w:r w:rsidR="00D8225B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- </w:t>
            </w:r>
            <w:r w:rsidR="00D8225B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441F74" w:rsidRPr="006E67AE" w14:paraId="36A0A5E0" w14:textId="0BE01607" w:rsidTr="00A52136">
        <w:tc>
          <w:tcPr>
            <w:tcW w:w="2242" w:type="dxa"/>
            <w:vMerge/>
          </w:tcPr>
          <w:p w14:paraId="190FBC6B" w14:textId="77777777" w:rsidR="00441F74" w:rsidRPr="006E67AE" w:rsidRDefault="00441F74" w:rsidP="00441F7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0BBC0428" w14:textId="77777777" w:rsidR="00441F74" w:rsidRPr="00C9619B" w:rsidRDefault="00441F74" w:rsidP="00441F7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619B">
              <w:rPr>
                <w:rFonts w:ascii="Times New Roman" w:eastAsia="Calibri" w:hAnsi="Times New Roman" w:cs="Times New Roman"/>
                <w:sz w:val="20"/>
                <w:szCs w:val="20"/>
              </w:rPr>
              <w:t>None of the above</w:t>
            </w:r>
          </w:p>
        </w:tc>
        <w:tc>
          <w:tcPr>
            <w:tcW w:w="2297" w:type="dxa"/>
          </w:tcPr>
          <w:p w14:paraId="46F8173F" w14:textId="24D87F0C" w:rsidR="00441F74" w:rsidRDefault="00441F74" w:rsidP="00441F7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/41</w:t>
            </w:r>
          </w:p>
        </w:tc>
        <w:tc>
          <w:tcPr>
            <w:tcW w:w="2217" w:type="dxa"/>
          </w:tcPr>
          <w:p w14:paraId="2EB9D0FA" w14:textId="09F0F9B1" w:rsidR="00441F74" w:rsidRDefault="00BB1CB5" w:rsidP="00441F7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1.5% (</w:t>
            </w:r>
            <w:r w:rsidR="00D8225B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- </w:t>
            </w:r>
            <w:r w:rsidR="00D8225B">
              <w:rPr>
                <w:rFonts w:ascii="Times New Roman" w:eastAsia="Calibri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441F74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441F74" w:rsidRPr="006E67AE" w14:paraId="6DAB206F" w14:textId="2992D6C5" w:rsidTr="00A52136">
        <w:tc>
          <w:tcPr>
            <w:tcW w:w="2242" w:type="dxa"/>
            <w:vMerge/>
          </w:tcPr>
          <w:p w14:paraId="4C0861FC" w14:textId="77777777" w:rsidR="00441F74" w:rsidRPr="006E67AE" w:rsidRDefault="00441F74" w:rsidP="00441F7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78A3D1B1" w14:textId="77777777" w:rsidR="00441F74" w:rsidRPr="00C9619B" w:rsidRDefault="00441F74" w:rsidP="00441F7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duced milk yield</w:t>
            </w:r>
          </w:p>
        </w:tc>
        <w:tc>
          <w:tcPr>
            <w:tcW w:w="2297" w:type="dxa"/>
          </w:tcPr>
          <w:p w14:paraId="3FB068A4" w14:textId="41E5797D" w:rsidR="00441F74" w:rsidRDefault="00441F74" w:rsidP="00441F7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/41</w:t>
            </w:r>
          </w:p>
        </w:tc>
        <w:tc>
          <w:tcPr>
            <w:tcW w:w="2217" w:type="dxa"/>
          </w:tcPr>
          <w:p w14:paraId="01461624" w14:textId="651C929E" w:rsidR="00441F74" w:rsidRPr="00C9619B" w:rsidRDefault="00441F74" w:rsidP="00441F7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619B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2.0% (</w:t>
            </w:r>
            <w:r w:rsidR="00D8225B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- </w:t>
            </w:r>
            <w:r w:rsidR="00D8225B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441F74" w:rsidRPr="006E67AE" w14:paraId="131A3C85" w14:textId="78CC1CFF" w:rsidTr="00A52136">
        <w:tc>
          <w:tcPr>
            <w:tcW w:w="2242" w:type="dxa"/>
            <w:vMerge/>
          </w:tcPr>
          <w:p w14:paraId="59083FC1" w14:textId="77777777" w:rsidR="00441F74" w:rsidRPr="006E67AE" w:rsidRDefault="00441F74" w:rsidP="00441F7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2C82ABA7" w14:textId="77777777" w:rsidR="00441F74" w:rsidRPr="00C9619B" w:rsidRDefault="00441F74" w:rsidP="00441F7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duced fertility</w:t>
            </w:r>
          </w:p>
        </w:tc>
        <w:tc>
          <w:tcPr>
            <w:tcW w:w="2297" w:type="dxa"/>
          </w:tcPr>
          <w:p w14:paraId="2BFFE5A9" w14:textId="6B65C16E" w:rsidR="00441F74" w:rsidRDefault="00441F74" w:rsidP="00441F7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/41</w:t>
            </w:r>
          </w:p>
        </w:tc>
        <w:tc>
          <w:tcPr>
            <w:tcW w:w="2217" w:type="dxa"/>
          </w:tcPr>
          <w:p w14:paraId="49814C23" w14:textId="32BA4A1B" w:rsidR="00441F74" w:rsidRPr="00C9619B" w:rsidRDefault="00441F74" w:rsidP="00441F7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619B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.6% (</w:t>
            </w:r>
            <w:r w:rsidR="00D8225B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- </w:t>
            </w:r>
            <w:r w:rsidR="00D8225B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441F74" w:rsidRPr="006E67AE" w14:paraId="338DAD95" w14:textId="0052B682" w:rsidTr="00A52136">
        <w:tc>
          <w:tcPr>
            <w:tcW w:w="2242" w:type="dxa"/>
            <w:vMerge/>
          </w:tcPr>
          <w:p w14:paraId="70906FAA" w14:textId="77777777" w:rsidR="00441F74" w:rsidRPr="006E67AE" w:rsidRDefault="00441F74" w:rsidP="00441F7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7018B32F" w14:textId="77777777" w:rsidR="00441F74" w:rsidRPr="00C9619B" w:rsidRDefault="00441F74" w:rsidP="00441F7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creased mastitis</w:t>
            </w:r>
          </w:p>
        </w:tc>
        <w:tc>
          <w:tcPr>
            <w:tcW w:w="2297" w:type="dxa"/>
          </w:tcPr>
          <w:p w14:paraId="7E9EF799" w14:textId="138E5FC6" w:rsidR="00441F74" w:rsidRDefault="00441F74" w:rsidP="00441F7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/41</w:t>
            </w:r>
          </w:p>
        </w:tc>
        <w:tc>
          <w:tcPr>
            <w:tcW w:w="2217" w:type="dxa"/>
          </w:tcPr>
          <w:p w14:paraId="003039E6" w14:textId="7A9E36B7" w:rsidR="00441F74" w:rsidRPr="00C9619B" w:rsidRDefault="00441F74" w:rsidP="00441F7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619B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2.2% (</w:t>
            </w:r>
            <w:r w:rsidR="00D8225B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- </w:t>
            </w:r>
            <w:r w:rsidR="00D8225B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441F74" w:rsidRPr="006E67AE" w14:paraId="3706219D" w14:textId="5529E786" w:rsidTr="00A52136">
        <w:tc>
          <w:tcPr>
            <w:tcW w:w="2242" w:type="dxa"/>
            <w:vMerge/>
          </w:tcPr>
          <w:p w14:paraId="5D48F07D" w14:textId="77777777" w:rsidR="00441F74" w:rsidRPr="006E67AE" w:rsidRDefault="00441F74" w:rsidP="00441F7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523ED090" w14:textId="77777777" w:rsidR="00441F74" w:rsidRPr="00C9619B" w:rsidRDefault="00441F74" w:rsidP="00441F7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creased </w:t>
            </w:r>
            <w:r w:rsidRPr="007E45BF">
              <w:rPr>
                <w:rFonts w:ascii="Times New Roman" w:eastAsia="Calibri" w:hAnsi="Times New Roman" w:cs="Times New Roman"/>
                <w:sz w:val="20"/>
                <w:szCs w:val="20"/>
              </w:rPr>
              <w:t>somatic cell count</w:t>
            </w:r>
          </w:p>
        </w:tc>
        <w:tc>
          <w:tcPr>
            <w:tcW w:w="2297" w:type="dxa"/>
          </w:tcPr>
          <w:p w14:paraId="4ED40665" w14:textId="285D27B0" w:rsidR="00441F74" w:rsidRDefault="00441F74" w:rsidP="00441F7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/41</w:t>
            </w:r>
          </w:p>
        </w:tc>
        <w:tc>
          <w:tcPr>
            <w:tcW w:w="2217" w:type="dxa"/>
          </w:tcPr>
          <w:p w14:paraId="43A3E605" w14:textId="15CCE7B4" w:rsidR="00441F74" w:rsidRPr="00C9619B" w:rsidRDefault="00441F74" w:rsidP="00441F7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619B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2.2% (</w:t>
            </w:r>
            <w:r w:rsidR="00D8225B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- </w:t>
            </w:r>
            <w:r w:rsidR="00D8225B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441F74" w:rsidRPr="006E67AE" w14:paraId="47B5AE48" w14:textId="01BC26AF" w:rsidTr="00A52136">
        <w:tc>
          <w:tcPr>
            <w:tcW w:w="2242" w:type="dxa"/>
            <w:vMerge/>
          </w:tcPr>
          <w:p w14:paraId="01446479" w14:textId="77777777" w:rsidR="00441F74" w:rsidRPr="006E67AE" w:rsidRDefault="00441F74" w:rsidP="00441F7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37CF20AB" w14:textId="77777777" w:rsidR="00441F74" w:rsidRPr="00C9619B" w:rsidRDefault="00441F74" w:rsidP="00441F7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ll of the above</w:t>
            </w:r>
          </w:p>
        </w:tc>
        <w:tc>
          <w:tcPr>
            <w:tcW w:w="2297" w:type="dxa"/>
          </w:tcPr>
          <w:p w14:paraId="20250821" w14:textId="750FEEB6" w:rsidR="00441F74" w:rsidRDefault="00441F74" w:rsidP="00441F7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/41</w:t>
            </w:r>
          </w:p>
        </w:tc>
        <w:tc>
          <w:tcPr>
            <w:tcW w:w="2217" w:type="dxa"/>
          </w:tcPr>
          <w:p w14:paraId="2A24CB63" w14:textId="00E01C62" w:rsidR="00441F74" w:rsidRPr="00C9619B" w:rsidRDefault="00441F74" w:rsidP="00441F7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619B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2.2% (</w:t>
            </w:r>
            <w:r w:rsidR="00D8225B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- </w:t>
            </w:r>
            <w:r w:rsidR="00D8225B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441F74" w:rsidRPr="006E67AE" w14:paraId="21082979" w14:textId="609B5734" w:rsidTr="00A52136">
        <w:tc>
          <w:tcPr>
            <w:tcW w:w="2242" w:type="dxa"/>
            <w:vMerge/>
          </w:tcPr>
          <w:p w14:paraId="1FEBE743" w14:textId="77777777" w:rsidR="00441F74" w:rsidRPr="006E67AE" w:rsidRDefault="00441F74" w:rsidP="00441F7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3813A66B" w14:textId="77777777" w:rsidR="00441F74" w:rsidRPr="00C9619B" w:rsidRDefault="00441F74" w:rsidP="00441F7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creased lameness</w:t>
            </w:r>
          </w:p>
        </w:tc>
        <w:tc>
          <w:tcPr>
            <w:tcW w:w="2297" w:type="dxa"/>
          </w:tcPr>
          <w:p w14:paraId="64E42FBC" w14:textId="03212C73" w:rsidR="00441F74" w:rsidRDefault="00441F74" w:rsidP="00441F7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/41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426D4640" w14:textId="51FA35E7" w:rsidR="00441F74" w:rsidRPr="00C9619B" w:rsidRDefault="00441F74" w:rsidP="00441F7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619B">
              <w:rPr>
                <w:rFonts w:ascii="Times New Roman" w:eastAsia="Calibri" w:hAnsi="Times New Roman" w:cs="Times New Roman"/>
                <w:sz w:val="20"/>
                <w:szCs w:val="20"/>
              </w:rPr>
              <w:t>9.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8% (</w:t>
            </w:r>
            <w:r w:rsidR="00D8225B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- </w:t>
            </w:r>
            <w:r w:rsidR="00D8225B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441F74" w:rsidRPr="006E67AE" w14:paraId="17D24C86" w14:textId="752CCF5A" w:rsidTr="00A52136">
        <w:tc>
          <w:tcPr>
            <w:tcW w:w="6799" w:type="dxa"/>
            <w:gridSpan w:val="3"/>
            <w:tcBorders>
              <w:right w:val="nil"/>
            </w:tcBorders>
          </w:tcPr>
          <w:p w14:paraId="512BC931" w14:textId="77777777" w:rsidR="00441F74" w:rsidRPr="00C9619B" w:rsidRDefault="00441F74" w:rsidP="00441F7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17" w:type="dxa"/>
            <w:tcBorders>
              <w:left w:val="nil"/>
            </w:tcBorders>
          </w:tcPr>
          <w:p w14:paraId="531BA22F" w14:textId="77777777" w:rsidR="00441F74" w:rsidRPr="00C9619B" w:rsidRDefault="00441F74" w:rsidP="00441F7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225B" w:rsidRPr="006E67AE" w14:paraId="3CE76E48" w14:textId="6629D3E4" w:rsidTr="00A52136">
        <w:tc>
          <w:tcPr>
            <w:tcW w:w="2242" w:type="dxa"/>
            <w:vMerge w:val="restart"/>
          </w:tcPr>
          <w:p w14:paraId="79CE5D7C" w14:textId="77777777" w:rsidR="00D8225B" w:rsidRPr="00B61417" w:rsidRDefault="00D8225B" w:rsidP="00D8225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141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o you actively take any precautions on your farm to prevent the spread of </w:t>
            </w:r>
            <w:proofErr w:type="spellStart"/>
            <w:r w:rsidRPr="00B61417">
              <w:rPr>
                <w:rFonts w:ascii="Times New Roman" w:eastAsia="Calibri" w:hAnsi="Times New Roman" w:cs="Times New Roman"/>
                <w:sz w:val="20"/>
                <w:szCs w:val="20"/>
              </w:rPr>
              <w:t>Johne’s</w:t>
            </w:r>
            <w:proofErr w:type="spellEnd"/>
            <w:r w:rsidRPr="00B6141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isease specifically?</w:t>
            </w:r>
          </w:p>
        </w:tc>
        <w:tc>
          <w:tcPr>
            <w:tcW w:w="2260" w:type="dxa"/>
          </w:tcPr>
          <w:p w14:paraId="7CE54FB6" w14:textId="77777777" w:rsidR="00D8225B" w:rsidRDefault="00D8225B" w:rsidP="00D8225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97" w:type="dxa"/>
          </w:tcPr>
          <w:p w14:paraId="042FE817" w14:textId="1D504E36" w:rsidR="00D8225B" w:rsidRPr="00C9619B" w:rsidRDefault="00D8225B" w:rsidP="00D8225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7/124</w:t>
            </w:r>
          </w:p>
        </w:tc>
        <w:tc>
          <w:tcPr>
            <w:tcW w:w="2217" w:type="dxa"/>
          </w:tcPr>
          <w:p w14:paraId="6DB2C477" w14:textId="7C6F4664" w:rsidR="00D8225B" w:rsidRDefault="00BB1CB5" w:rsidP="00D8225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1.9% (</w:t>
            </w:r>
            <w:r w:rsidR="00D8225B">
              <w:rPr>
                <w:rFonts w:ascii="Times New Roman" w:eastAsia="Calibri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– </w:t>
            </w:r>
            <w:r w:rsidR="00D8225B">
              <w:rPr>
                <w:rFonts w:ascii="Times New Roman" w:eastAsia="Calibri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8225B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D8225B" w:rsidRPr="006E67AE" w14:paraId="3B5AB8CF" w14:textId="7E2805FC" w:rsidTr="00A52136">
        <w:tc>
          <w:tcPr>
            <w:tcW w:w="2242" w:type="dxa"/>
            <w:vMerge/>
          </w:tcPr>
          <w:p w14:paraId="157E9547" w14:textId="77777777" w:rsidR="00D8225B" w:rsidRPr="00B61417" w:rsidRDefault="00D8225B" w:rsidP="00D8225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34318575" w14:textId="77777777" w:rsidR="00D8225B" w:rsidRDefault="00D8225B" w:rsidP="00D8225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97" w:type="dxa"/>
          </w:tcPr>
          <w:p w14:paraId="6AD9A9F9" w14:textId="04E47242" w:rsidR="00D8225B" w:rsidRPr="00C9619B" w:rsidRDefault="00D8225B" w:rsidP="00D8225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7/124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607A7F05" w14:textId="24665ABE" w:rsidR="00D8225B" w:rsidRDefault="00BB1CB5" w:rsidP="00D8225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7.9% (</w:t>
            </w:r>
            <w:r w:rsidR="00D8225B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– </w:t>
            </w:r>
            <w:r w:rsidR="00D8225B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8225B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D8225B" w:rsidRPr="006E67AE" w14:paraId="55D232D8" w14:textId="5667C100" w:rsidTr="00A52136">
        <w:tc>
          <w:tcPr>
            <w:tcW w:w="6799" w:type="dxa"/>
            <w:gridSpan w:val="3"/>
            <w:tcBorders>
              <w:right w:val="nil"/>
            </w:tcBorders>
          </w:tcPr>
          <w:p w14:paraId="2270A0B6" w14:textId="77777777" w:rsidR="00D8225B" w:rsidRDefault="00D8225B" w:rsidP="00D8225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17" w:type="dxa"/>
            <w:tcBorders>
              <w:left w:val="nil"/>
            </w:tcBorders>
          </w:tcPr>
          <w:p w14:paraId="65640333" w14:textId="77777777" w:rsidR="00D8225B" w:rsidRDefault="00D8225B" w:rsidP="00D8225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225B" w:rsidRPr="006E67AE" w14:paraId="31E89EE3" w14:textId="48DBB270" w:rsidTr="00A52136">
        <w:tc>
          <w:tcPr>
            <w:tcW w:w="2242" w:type="dxa"/>
            <w:vMerge w:val="restart"/>
          </w:tcPr>
          <w:p w14:paraId="7BF5624E" w14:textId="77777777" w:rsidR="00D8225B" w:rsidRPr="00A7167F" w:rsidRDefault="00D8225B" w:rsidP="00D8225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167F">
              <w:rPr>
                <w:rFonts w:ascii="Times New Roman" w:eastAsia="Calibri" w:hAnsi="Times New Roman" w:cs="Times New Roman"/>
                <w:sz w:val="20"/>
                <w:szCs w:val="20"/>
              </w:rPr>
              <w:t>If yes, please outline these precautions.</w:t>
            </w:r>
          </w:p>
        </w:tc>
        <w:tc>
          <w:tcPr>
            <w:tcW w:w="2260" w:type="dxa"/>
          </w:tcPr>
          <w:p w14:paraId="0FC94260" w14:textId="77777777" w:rsidR="00D8225B" w:rsidRDefault="00D8225B" w:rsidP="00D8225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aintaining a clean calving area</w:t>
            </w:r>
          </w:p>
        </w:tc>
        <w:tc>
          <w:tcPr>
            <w:tcW w:w="2297" w:type="dxa"/>
          </w:tcPr>
          <w:p w14:paraId="3704100D" w14:textId="77F0BDDA" w:rsidR="00D8225B" w:rsidRDefault="00C705B2" w:rsidP="00D8225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/44</w:t>
            </w:r>
          </w:p>
        </w:tc>
        <w:tc>
          <w:tcPr>
            <w:tcW w:w="2217" w:type="dxa"/>
          </w:tcPr>
          <w:p w14:paraId="2F5956A5" w14:textId="14D388FE" w:rsidR="00D8225B" w:rsidRDefault="00BB1CB5" w:rsidP="00D8225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.5% (</w:t>
            </w:r>
            <w:r w:rsidR="00C705B2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– </w:t>
            </w:r>
            <w:r w:rsidR="00C705B2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C705B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C705B2" w:rsidRPr="006E67AE" w14:paraId="1DB424B4" w14:textId="115DB742" w:rsidTr="00A52136">
        <w:tc>
          <w:tcPr>
            <w:tcW w:w="2242" w:type="dxa"/>
            <w:vMerge/>
          </w:tcPr>
          <w:p w14:paraId="44242DFA" w14:textId="77777777" w:rsidR="00C705B2" w:rsidRPr="00A7167F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3B049C8C" w14:textId="77777777" w:rsidR="00C705B2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aintaining a closed herd</w:t>
            </w:r>
          </w:p>
        </w:tc>
        <w:tc>
          <w:tcPr>
            <w:tcW w:w="2297" w:type="dxa"/>
          </w:tcPr>
          <w:p w14:paraId="3AF680B3" w14:textId="341C072E" w:rsidR="00C705B2" w:rsidRDefault="00210E88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/44</w:t>
            </w:r>
          </w:p>
        </w:tc>
        <w:tc>
          <w:tcPr>
            <w:tcW w:w="2217" w:type="dxa"/>
          </w:tcPr>
          <w:p w14:paraId="534C251C" w14:textId="37C5BF47" w:rsidR="00C705B2" w:rsidRDefault="00C705B2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.5</w:t>
            </w:r>
            <w:r w:rsidR="00210E88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2A75F1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– </w:t>
            </w:r>
            <w:r w:rsidR="002A75F1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2A75F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C705B2" w:rsidRPr="006E67AE" w14:paraId="66BE8EB8" w14:textId="2B387D9D" w:rsidTr="00A52136">
        <w:tc>
          <w:tcPr>
            <w:tcW w:w="2242" w:type="dxa"/>
            <w:vMerge/>
          </w:tcPr>
          <w:p w14:paraId="22F0C06B" w14:textId="77777777" w:rsidR="00C705B2" w:rsidRPr="00A7167F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0912971A" w14:textId="77777777" w:rsidR="00C705B2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ulling positive cows</w:t>
            </w:r>
          </w:p>
        </w:tc>
        <w:tc>
          <w:tcPr>
            <w:tcW w:w="2297" w:type="dxa"/>
          </w:tcPr>
          <w:p w14:paraId="293B65D6" w14:textId="0974721B" w:rsidR="00C705B2" w:rsidRDefault="00210E88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/44</w:t>
            </w:r>
          </w:p>
        </w:tc>
        <w:tc>
          <w:tcPr>
            <w:tcW w:w="2217" w:type="dxa"/>
          </w:tcPr>
          <w:p w14:paraId="3137ACBA" w14:textId="71D4379A" w:rsidR="00C705B2" w:rsidRDefault="00C705B2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.4</w:t>
            </w:r>
            <w:r w:rsidR="00210E88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2A75F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– </w:t>
            </w:r>
            <w:r w:rsidR="002A75F1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2A75F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C705B2" w:rsidRPr="006E67AE" w14:paraId="3DD67414" w14:textId="3FEA3A5B" w:rsidTr="00A52136">
        <w:tc>
          <w:tcPr>
            <w:tcW w:w="2242" w:type="dxa"/>
            <w:vMerge/>
          </w:tcPr>
          <w:p w14:paraId="377609BA" w14:textId="77777777" w:rsidR="00C705B2" w:rsidRPr="00A7167F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465FF917" w14:textId="77777777" w:rsidR="00C705B2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iscarding positive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w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ilk</w:t>
            </w:r>
          </w:p>
        </w:tc>
        <w:tc>
          <w:tcPr>
            <w:tcW w:w="2297" w:type="dxa"/>
          </w:tcPr>
          <w:p w14:paraId="6AE3BCFF" w14:textId="4A59F195" w:rsidR="00C705B2" w:rsidRDefault="00210E88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/44</w:t>
            </w:r>
          </w:p>
        </w:tc>
        <w:tc>
          <w:tcPr>
            <w:tcW w:w="2217" w:type="dxa"/>
          </w:tcPr>
          <w:p w14:paraId="17CD8649" w14:textId="26F2DC97" w:rsidR="00C705B2" w:rsidRDefault="00C705B2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.1</w:t>
            </w:r>
            <w:r w:rsidR="00210E88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2A75F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– 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C705B2" w:rsidRPr="006E67AE" w14:paraId="464C85F0" w14:textId="42A54E19" w:rsidTr="00A52136">
        <w:tc>
          <w:tcPr>
            <w:tcW w:w="2242" w:type="dxa"/>
            <w:vMerge/>
          </w:tcPr>
          <w:p w14:paraId="672FFD67" w14:textId="77777777" w:rsidR="00C705B2" w:rsidRPr="00A7167F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371945F7" w14:textId="77777777" w:rsidR="00C705B2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lves only receive milk from negative cows</w:t>
            </w:r>
          </w:p>
        </w:tc>
        <w:tc>
          <w:tcPr>
            <w:tcW w:w="2297" w:type="dxa"/>
          </w:tcPr>
          <w:p w14:paraId="5F9DDDA2" w14:textId="7D7CC36F" w:rsidR="00C705B2" w:rsidRDefault="00210E88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/44</w:t>
            </w:r>
          </w:p>
        </w:tc>
        <w:tc>
          <w:tcPr>
            <w:tcW w:w="2217" w:type="dxa"/>
          </w:tcPr>
          <w:p w14:paraId="5AB1FC08" w14:textId="1143C082" w:rsidR="00C705B2" w:rsidRDefault="00C705B2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.1</w:t>
            </w:r>
            <w:r w:rsidR="00210E88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– 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C705B2" w:rsidRPr="006E67AE" w14:paraId="2CBA04D1" w14:textId="791EAEC5" w:rsidTr="00A52136">
        <w:tc>
          <w:tcPr>
            <w:tcW w:w="2242" w:type="dxa"/>
            <w:vMerge/>
          </w:tcPr>
          <w:p w14:paraId="00BB2C39" w14:textId="77777777" w:rsidR="00C705B2" w:rsidRPr="00A7167F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279C26A1" w14:textId="77777777" w:rsidR="00C705B2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eparate calving areas for positive and negative cows</w:t>
            </w:r>
          </w:p>
        </w:tc>
        <w:tc>
          <w:tcPr>
            <w:tcW w:w="2297" w:type="dxa"/>
          </w:tcPr>
          <w:p w14:paraId="2C82B081" w14:textId="2708C2D8" w:rsidR="00C705B2" w:rsidRDefault="00210E88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/44</w:t>
            </w:r>
          </w:p>
        </w:tc>
        <w:tc>
          <w:tcPr>
            <w:tcW w:w="2217" w:type="dxa"/>
          </w:tcPr>
          <w:p w14:paraId="2923C30A" w14:textId="639C55B9" w:rsidR="00C705B2" w:rsidRDefault="00C705B2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.1</w:t>
            </w:r>
            <w:r w:rsidR="00210E88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– 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C705B2" w:rsidRPr="006E67AE" w14:paraId="251091AD" w14:textId="5BFE19B1" w:rsidTr="00A52136">
        <w:tc>
          <w:tcPr>
            <w:tcW w:w="2242" w:type="dxa"/>
            <w:vMerge/>
          </w:tcPr>
          <w:p w14:paraId="77578DBE" w14:textId="77777777" w:rsidR="00C705B2" w:rsidRPr="00A7167F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74E5A2FA" w14:textId="77777777" w:rsidR="00C705B2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placement heifer calves get milk replacer only</w:t>
            </w:r>
          </w:p>
        </w:tc>
        <w:tc>
          <w:tcPr>
            <w:tcW w:w="2297" w:type="dxa"/>
          </w:tcPr>
          <w:p w14:paraId="28AA3719" w14:textId="1A7D3256" w:rsidR="00C705B2" w:rsidRDefault="00210E88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/44</w:t>
            </w:r>
          </w:p>
        </w:tc>
        <w:tc>
          <w:tcPr>
            <w:tcW w:w="2217" w:type="dxa"/>
          </w:tcPr>
          <w:p w14:paraId="3E2C8AF2" w14:textId="58868C5D" w:rsidR="00C705B2" w:rsidRDefault="00C705B2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.8</w:t>
            </w:r>
            <w:r w:rsidR="00210E88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– 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C705B2" w:rsidRPr="006E67AE" w14:paraId="5B07C94C" w14:textId="4DDB321E" w:rsidTr="00A52136">
        <w:tc>
          <w:tcPr>
            <w:tcW w:w="2242" w:type="dxa"/>
            <w:vMerge/>
          </w:tcPr>
          <w:p w14:paraId="07B15A4A" w14:textId="77777777" w:rsidR="00C705B2" w:rsidRPr="00A7167F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39E18474" w14:textId="77777777" w:rsidR="00C705B2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Water troughs are cleaned</w:t>
            </w:r>
          </w:p>
        </w:tc>
        <w:tc>
          <w:tcPr>
            <w:tcW w:w="2297" w:type="dxa"/>
          </w:tcPr>
          <w:p w14:paraId="1BA31921" w14:textId="707C3715" w:rsidR="00C705B2" w:rsidRDefault="00210E88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/44</w:t>
            </w:r>
          </w:p>
        </w:tc>
        <w:tc>
          <w:tcPr>
            <w:tcW w:w="2217" w:type="dxa"/>
          </w:tcPr>
          <w:p w14:paraId="6D1E7852" w14:textId="0D63EC43" w:rsidR="00C705B2" w:rsidRDefault="00C705B2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5</w:t>
            </w:r>
            <w:r w:rsidR="00210E88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– 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C705B2" w:rsidRPr="006E67AE" w14:paraId="606FFDE9" w14:textId="44FAD04F" w:rsidTr="00A52136">
        <w:tc>
          <w:tcPr>
            <w:tcW w:w="2242" w:type="dxa"/>
            <w:vMerge/>
          </w:tcPr>
          <w:p w14:paraId="54C25F4B" w14:textId="77777777" w:rsidR="00C705B2" w:rsidRPr="00A7167F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3FCEB5A9" w14:textId="77777777" w:rsidR="00C705B2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iagnostic testing</w:t>
            </w:r>
          </w:p>
        </w:tc>
        <w:tc>
          <w:tcPr>
            <w:tcW w:w="2297" w:type="dxa"/>
          </w:tcPr>
          <w:p w14:paraId="781BE012" w14:textId="2D4C2978" w:rsidR="00C705B2" w:rsidRDefault="00210E88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/44</w:t>
            </w:r>
          </w:p>
        </w:tc>
        <w:tc>
          <w:tcPr>
            <w:tcW w:w="2217" w:type="dxa"/>
          </w:tcPr>
          <w:p w14:paraId="65163D8A" w14:textId="68F2665A" w:rsidR="00C705B2" w:rsidRDefault="00C705B2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5</w:t>
            </w:r>
            <w:r w:rsidR="00210E88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– 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C705B2" w:rsidRPr="006E67AE" w14:paraId="4AC07D70" w14:textId="2143C4FB" w:rsidTr="00A52136">
        <w:tc>
          <w:tcPr>
            <w:tcW w:w="2242" w:type="dxa"/>
            <w:vMerge/>
          </w:tcPr>
          <w:p w14:paraId="436CB8B9" w14:textId="77777777" w:rsidR="00C705B2" w:rsidRPr="00A7167F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3CF76C52" w14:textId="77777777" w:rsidR="00C705B2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lf is separated from cow immediately after calving</w:t>
            </w:r>
          </w:p>
        </w:tc>
        <w:tc>
          <w:tcPr>
            <w:tcW w:w="2297" w:type="dxa"/>
          </w:tcPr>
          <w:p w14:paraId="7B035AD4" w14:textId="5A3EE168" w:rsidR="00C705B2" w:rsidRDefault="00210E88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/44</w:t>
            </w:r>
          </w:p>
        </w:tc>
        <w:tc>
          <w:tcPr>
            <w:tcW w:w="2217" w:type="dxa"/>
          </w:tcPr>
          <w:p w14:paraId="3FE88F99" w14:textId="02C80A06" w:rsidR="00C705B2" w:rsidRDefault="00C705B2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5</w:t>
            </w:r>
            <w:r w:rsidR="00210E88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– 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C705B2" w:rsidRPr="006E67AE" w14:paraId="072B9F74" w14:textId="57D9C62F" w:rsidTr="00A52136">
        <w:tc>
          <w:tcPr>
            <w:tcW w:w="2242" w:type="dxa"/>
            <w:vMerge/>
          </w:tcPr>
          <w:p w14:paraId="5599066E" w14:textId="77777777" w:rsidR="00C705B2" w:rsidRPr="00A7167F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6A989482" w14:textId="77777777" w:rsidR="00C705B2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lurry management (i.e. not letting cattle graze field after recent slurry application, not using slurry spreading equipment from other farms)</w:t>
            </w:r>
          </w:p>
        </w:tc>
        <w:tc>
          <w:tcPr>
            <w:tcW w:w="2297" w:type="dxa"/>
          </w:tcPr>
          <w:p w14:paraId="7A86244D" w14:textId="40289E77" w:rsidR="00C705B2" w:rsidRDefault="00210E88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/44</w:t>
            </w:r>
          </w:p>
        </w:tc>
        <w:tc>
          <w:tcPr>
            <w:tcW w:w="2217" w:type="dxa"/>
          </w:tcPr>
          <w:p w14:paraId="5894DE9A" w14:textId="747329C4" w:rsidR="00C705B2" w:rsidRDefault="00C705B2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5</w:t>
            </w:r>
            <w:r w:rsidR="00210E88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– 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C705B2" w:rsidRPr="006E67AE" w14:paraId="0C62D9B6" w14:textId="622C9881" w:rsidTr="00A52136">
        <w:tc>
          <w:tcPr>
            <w:tcW w:w="2242" w:type="dxa"/>
            <w:vMerge/>
          </w:tcPr>
          <w:p w14:paraId="2F90D3D3" w14:textId="77777777" w:rsidR="00C705B2" w:rsidRPr="00A7167F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621AFF58" w14:textId="77777777" w:rsidR="00C705B2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ootbaths</w:t>
            </w:r>
          </w:p>
        </w:tc>
        <w:tc>
          <w:tcPr>
            <w:tcW w:w="2297" w:type="dxa"/>
          </w:tcPr>
          <w:p w14:paraId="40C2CDED" w14:textId="3A40F0EF" w:rsidR="00C705B2" w:rsidRDefault="00210E88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/44</w:t>
            </w:r>
          </w:p>
        </w:tc>
        <w:tc>
          <w:tcPr>
            <w:tcW w:w="2217" w:type="dxa"/>
          </w:tcPr>
          <w:p w14:paraId="63E36F8B" w14:textId="7E734832" w:rsidR="00C705B2" w:rsidRDefault="00C705B2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5</w:t>
            </w:r>
            <w:r w:rsidR="00210E88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– 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C705B2" w:rsidRPr="006E67AE" w14:paraId="4CBF794A" w14:textId="273B09CE" w:rsidTr="00A52136">
        <w:tc>
          <w:tcPr>
            <w:tcW w:w="2242" w:type="dxa"/>
            <w:vMerge/>
          </w:tcPr>
          <w:p w14:paraId="4746E213" w14:textId="77777777" w:rsidR="00C705B2" w:rsidRPr="00A7167F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055BCD45" w14:textId="77777777" w:rsidR="00C705B2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solation area for sick or newly purchase animals</w:t>
            </w:r>
          </w:p>
        </w:tc>
        <w:tc>
          <w:tcPr>
            <w:tcW w:w="2297" w:type="dxa"/>
          </w:tcPr>
          <w:p w14:paraId="2DDE85CB" w14:textId="79C9AD58" w:rsidR="00C705B2" w:rsidRDefault="00210E88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/44</w:t>
            </w:r>
          </w:p>
        </w:tc>
        <w:tc>
          <w:tcPr>
            <w:tcW w:w="2217" w:type="dxa"/>
          </w:tcPr>
          <w:p w14:paraId="1EF3E34D" w14:textId="3E615874" w:rsidR="00C705B2" w:rsidRDefault="00C705B2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5</w:t>
            </w:r>
            <w:r w:rsidR="00210E88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– 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C705B2" w:rsidRPr="006E67AE" w14:paraId="6C6BA7E1" w14:textId="0D63D50C" w:rsidTr="00A52136">
        <w:tc>
          <w:tcPr>
            <w:tcW w:w="2242" w:type="dxa"/>
            <w:vMerge/>
          </w:tcPr>
          <w:p w14:paraId="689CDCBA" w14:textId="77777777" w:rsidR="00C705B2" w:rsidRPr="00A7167F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64CCCB65" w14:textId="77777777" w:rsidR="00C705B2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urchasing colostrum only from herds with negative infection status</w:t>
            </w:r>
          </w:p>
        </w:tc>
        <w:tc>
          <w:tcPr>
            <w:tcW w:w="2297" w:type="dxa"/>
          </w:tcPr>
          <w:p w14:paraId="1FA3DD40" w14:textId="220315E3" w:rsidR="00C705B2" w:rsidRDefault="00210E88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44</w:t>
            </w:r>
          </w:p>
        </w:tc>
        <w:tc>
          <w:tcPr>
            <w:tcW w:w="2217" w:type="dxa"/>
          </w:tcPr>
          <w:p w14:paraId="49F0D931" w14:textId="1F93E64A" w:rsidR="00C705B2" w:rsidRDefault="00C705B2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3</w:t>
            </w:r>
            <w:r w:rsidR="00210E88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% – 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C705B2" w:rsidRPr="006E67AE" w14:paraId="16235793" w14:textId="37C9109B" w:rsidTr="00A52136">
        <w:tc>
          <w:tcPr>
            <w:tcW w:w="2242" w:type="dxa"/>
            <w:vMerge/>
          </w:tcPr>
          <w:p w14:paraId="79145573" w14:textId="77777777" w:rsidR="00C705B2" w:rsidRPr="00A7167F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1C1F2094" w14:textId="77777777" w:rsidR="00C705B2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Only purchasing animals with a known infection status</w:t>
            </w:r>
          </w:p>
        </w:tc>
        <w:tc>
          <w:tcPr>
            <w:tcW w:w="2297" w:type="dxa"/>
          </w:tcPr>
          <w:p w14:paraId="713194B8" w14:textId="1B367A31" w:rsidR="00C705B2" w:rsidRDefault="00210E88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44</w:t>
            </w:r>
          </w:p>
        </w:tc>
        <w:tc>
          <w:tcPr>
            <w:tcW w:w="2217" w:type="dxa"/>
          </w:tcPr>
          <w:p w14:paraId="378EE20D" w14:textId="01C60A78" w:rsidR="00C705B2" w:rsidRDefault="00C705B2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3</w:t>
            </w:r>
            <w:r w:rsidR="00210E88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% – 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C705B2" w:rsidRPr="006E67AE" w14:paraId="27B2B77C" w14:textId="7F82DB18" w:rsidTr="00A52136">
        <w:tc>
          <w:tcPr>
            <w:tcW w:w="2242" w:type="dxa"/>
            <w:vMerge/>
          </w:tcPr>
          <w:p w14:paraId="64E35846" w14:textId="77777777" w:rsidR="00C705B2" w:rsidRPr="00A7167F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00BE6647" w14:textId="77777777" w:rsidR="00C705B2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ousing positive cows separate to negative cows</w:t>
            </w:r>
          </w:p>
        </w:tc>
        <w:tc>
          <w:tcPr>
            <w:tcW w:w="2297" w:type="dxa"/>
          </w:tcPr>
          <w:p w14:paraId="2366540A" w14:textId="2970A804" w:rsidR="00C705B2" w:rsidRDefault="00210E88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44</w:t>
            </w:r>
          </w:p>
        </w:tc>
        <w:tc>
          <w:tcPr>
            <w:tcW w:w="2217" w:type="dxa"/>
          </w:tcPr>
          <w:p w14:paraId="5A1C27C5" w14:textId="43FF3392" w:rsidR="00C705B2" w:rsidRDefault="00C705B2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3</w:t>
            </w:r>
            <w:r w:rsidR="00210E88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% – 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C705B2" w:rsidRPr="006E67AE" w14:paraId="5DCE5C90" w14:textId="052E9ABE" w:rsidTr="00A52136">
        <w:tc>
          <w:tcPr>
            <w:tcW w:w="2242" w:type="dxa"/>
            <w:vMerge/>
          </w:tcPr>
          <w:p w14:paraId="0E35E9B4" w14:textId="77777777" w:rsidR="00C705B2" w:rsidRPr="00A7167F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45534B76" w14:textId="77777777" w:rsidR="00C705B2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ositive cows are isolated from negative cows for a few days after calving</w:t>
            </w:r>
          </w:p>
        </w:tc>
        <w:tc>
          <w:tcPr>
            <w:tcW w:w="2297" w:type="dxa"/>
          </w:tcPr>
          <w:p w14:paraId="2782BE61" w14:textId="315F7E8A" w:rsidR="00C705B2" w:rsidRDefault="00210E88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44</w:t>
            </w:r>
          </w:p>
        </w:tc>
        <w:tc>
          <w:tcPr>
            <w:tcW w:w="2217" w:type="dxa"/>
          </w:tcPr>
          <w:p w14:paraId="67F32D42" w14:textId="1FBFCE58" w:rsidR="00C705B2" w:rsidRDefault="00C705B2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3</w:t>
            </w:r>
            <w:r w:rsidR="00210E88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% – 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C705B2" w:rsidRPr="006E67AE" w14:paraId="7BB2A566" w14:textId="771C2CB1" w:rsidTr="00A52136">
        <w:tc>
          <w:tcPr>
            <w:tcW w:w="2242" w:type="dxa"/>
            <w:vMerge/>
          </w:tcPr>
          <w:p w14:paraId="50C1EB89" w14:textId="77777777" w:rsidR="00C705B2" w:rsidRPr="00A7167F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3A75BDD6" w14:textId="77777777" w:rsidR="00C705B2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ach calf receives its own dams colostrum</w:t>
            </w:r>
          </w:p>
        </w:tc>
        <w:tc>
          <w:tcPr>
            <w:tcW w:w="2297" w:type="dxa"/>
          </w:tcPr>
          <w:p w14:paraId="52009721" w14:textId="1E68A828" w:rsidR="00C705B2" w:rsidRDefault="00210E88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44</w:t>
            </w:r>
          </w:p>
        </w:tc>
        <w:tc>
          <w:tcPr>
            <w:tcW w:w="2217" w:type="dxa"/>
          </w:tcPr>
          <w:p w14:paraId="0EEB7BD6" w14:textId="4EC39354" w:rsidR="00C705B2" w:rsidRDefault="00C705B2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3</w:t>
            </w:r>
            <w:r w:rsidR="00210E88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% – 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C705B2" w:rsidRPr="006E67AE" w14:paraId="13243BA9" w14:textId="7AFA8C31" w:rsidTr="00A52136">
        <w:tc>
          <w:tcPr>
            <w:tcW w:w="2242" w:type="dxa"/>
            <w:vMerge/>
          </w:tcPr>
          <w:p w14:paraId="0F804726" w14:textId="77777777" w:rsidR="00C705B2" w:rsidRPr="00A7167F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4736317B" w14:textId="77777777" w:rsidR="00C705B2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sing a herd health plan</w:t>
            </w:r>
          </w:p>
        </w:tc>
        <w:tc>
          <w:tcPr>
            <w:tcW w:w="2297" w:type="dxa"/>
          </w:tcPr>
          <w:p w14:paraId="051509C3" w14:textId="23F68BAB" w:rsidR="00C705B2" w:rsidRDefault="00210E88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44</w:t>
            </w:r>
          </w:p>
        </w:tc>
        <w:tc>
          <w:tcPr>
            <w:tcW w:w="2217" w:type="dxa"/>
          </w:tcPr>
          <w:p w14:paraId="78E130A1" w14:textId="0B667B96" w:rsidR="00C705B2" w:rsidRDefault="00C705B2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3</w:t>
            </w:r>
            <w:r w:rsidR="00210E88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% – 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C705B2" w:rsidRPr="006E67AE" w14:paraId="4E0F219E" w14:textId="72138200" w:rsidTr="00A52136">
        <w:tc>
          <w:tcPr>
            <w:tcW w:w="2242" w:type="dxa"/>
            <w:vMerge/>
          </w:tcPr>
          <w:p w14:paraId="7011703F" w14:textId="77777777" w:rsidR="00C705B2" w:rsidRPr="00A7167F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680C2762" w14:textId="77777777" w:rsidR="00C705B2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placement heifers kept in a separate shed to the milking herd</w:t>
            </w:r>
          </w:p>
        </w:tc>
        <w:tc>
          <w:tcPr>
            <w:tcW w:w="2297" w:type="dxa"/>
          </w:tcPr>
          <w:p w14:paraId="354FB63D" w14:textId="0EDF631E" w:rsidR="00C705B2" w:rsidRDefault="00210E88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44</w:t>
            </w:r>
          </w:p>
        </w:tc>
        <w:tc>
          <w:tcPr>
            <w:tcW w:w="2217" w:type="dxa"/>
          </w:tcPr>
          <w:p w14:paraId="716F4165" w14:textId="360DEFA4" w:rsidR="00C705B2" w:rsidRDefault="00C705B2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3</w:t>
            </w:r>
            <w:r w:rsidR="00210E88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% – 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C705B2" w:rsidRPr="006E67AE" w14:paraId="600D4372" w14:textId="542CA239" w:rsidTr="00A52136">
        <w:tc>
          <w:tcPr>
            <w:tcW w:w="2242" w:type="dxa"/>
            <w:vMerge/>
          </w:tcPr>
          <w:p w14:paraId="358993F9" w14:textId="77777777" w:rsidR="00C705B2" w:rsidRPr="00A7167F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79FE8EAC" w14:textId="77777777" w:rsidR="00C705B2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t breeding positive cows</w:t>
            </w:r>
          </w:p>
        </w:tc>
        <w:tc>
          <w:tcPr>
            <w:tcW w:w="2297" w:type="dxa"/>
          </w:tcPr>
          <w:p w14:paraId="35B446CF" w14:textId="4013932B" w:rsidR="00C705B2" w:rsidRDefault="00210E88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44</w:t>
            </w:r>
          </w:p>
        </w:tc>
        <w:tc>
          <w:tcPr>
            <w:tcW w:w="2217" w:type="dxa"/>
          </w:tcPr>
          <w:p w14:paraId="4F583927" w14:textId="724555B5" w:rsidR="00C705B2" w:rsidRDefault="00C705B2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3</w:t>
            </w:r>
            <w:r w:rsidR="00210E88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% – 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C705B2" w:rsidRPr="006E67AE" w14:paraId="2B066A81" w14:textId="06955BD9" w:rsidTr="00A52136">
        <w:tc>
          <w:tcPr>
            <w:tcW w:w="2242" w:type="dxa"/>
            <w:vMerge/>
          </w:tcPr>
          <w:p w14:paraId="77E15ADB" w14:textId="77777777" w:rsidR="00C705B2" w:rsidRPr="00A7167F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1B6779B9" w14:textId="77777777" w:rsidR="00C705B2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eparating cow from calf within half an hour after calving</w:t>
            </w:r>
          </w:p>
        </w:tc>
        <w:tc>
          <w:tcPr>
            <w:tcW w:w="2297" w:type="dxa"/>
          </w:tcPr>
          <w:p w14:paraId="6BB572EA" w14:textId="13F05D62" w:rsidR="00C705B2" w:rsidRDefault="00210E88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44</w:t>
            </w:r>
          </w:p>
        </w:tc>
        <w:tc>
          <w:tcPr>
            <w:tcW w:w="2217" w:type="dxa"/>
          </w:tcPr>
          <w:p w14:paraId="2AF13CAB" w14:textId="066E62E0" w:rsidR="00C705B2" w:rsidRDefault="00C705B2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3</w:t>
            </w:r>
            <w:r w:rsidR="00210E88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% – 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C705B2" w:rsidRPr="006E67AE" w14:paraId="27D60480" w14:textId="03B145BD" w:rsidTr="00A52136">
        <w:tc>
          <w:tcPr>
            <w:tcW w:w="2242" w:type="dxa"/>
            <w:vMerge/>
          </w:tcPr>
          <w:p w14:paraId="30309521" w14:textId="77777777" w:rsidR="00C705B2" w:rsidRPr="00A7167F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52D5EAA7" w14:textId="77777777" w:rsidR="00C705B2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lostrum management</w:t>
            </w:r>
          </w:p>
        </w:tc>
        <w:tc>
          <w:tcPr>
            <w:tcW w:w="2297" w:type="dxa"/>
          </w:tcPr>
          <w:p w14:paraId="7397F66F" w14:textId="7DCD7802" w:rsidR="00C705B2" w:rsidRDefault="00210E88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44</w:t>
            </w:r>
          </w:p>
        </w:tc>
        <w:tc>
          <w:tcPr>
            <w:tcW w:w="2217" w:type="dxa"/>
          </w:tcPr>
          <w:p w14:paraId="42CD206D" w14:textId="78C000DF" w:rsidR="00C705B2" w:rsidRDefault="00C705B2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3</w:t>
            </w:r>
            <w:r w:rsidR="00210E88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% – 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C705B2" w:rsidRPr="006E67AE" w14:paraId="1BEDA48C" w14:textId="5261DB59" w:rsidTr="00A52136">
        <w:tc>
          <w:tcPr>
            <w:tcW w:w="2242" w:type="dxa"/>
            <w:vMerge/>
          </w:tcPr>
          <w:p w14:paraId="587765DC" w14:textId="77777777" w:rsidR="00C705B2" w:rsidRPr="00A7167F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778B8E12" w14:textId="77777777" w:rsidR="00C705B2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eparating cow from calf as soon as possible</w:t>
            </w:r>
          </w:p>
        </w:tc>
        <w:tc>
          <w:tcPr>
            <w:tcW w:w="2297" w:type="dxa"/>
          </w:tcPr>
          <w:p w14:paraId="3FD650FC" w14:textId="72970722" w:rsidR="00C705B2" w:rsidRDefault="00210E88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44</w:t>
            </w:r>
          </w:p>
        </w:tc>
        <w:tc>
          <w:tcPr>
            <w:tcW w:w="2217" w:type="dxa"/>
          </w:tcPr>
          <w:p w14:paraId="0F28D8CD" w14:textId="1AC675F2" w:rsidR="00C705B2" w:rsidRDefault="00C705B2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3</w:t>
            </w:r>
            <w:r w:rsidR="00210E88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% – 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C705B2" w:rsidRPr="006E67AE" w14:paraId="25DE6BFC" w14:textId="2D11E06E" w:rsidTr="00A52136">
        <w:tc>
          <w:tcPr>
            <w:tcW w:w="2242" w:type="dxa"/>
            <w:vMerge/>
          </w:tcPr>
          <w:p w14:paraId="06CE4FE7" w14:textId="77777777" w:rsidR="00C705B2" w:rsidRPr="00A7167F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33DBF782" w14:textId="77777777" w:rsidR="00C705B2" w:rsidRDefault="00C705B2" w:rsidP="00C705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ifferent boots for wearing specifically in the calf shed</w:t>
            </w:r>
          </w:p>
        </w:tc>
        <w:tc>
          <w:tcPr>
            <w:tcW w:w="2297" w:type="dxa"/>
          </w:tcPr>
          <w:p w14:paraId="18B2FE9C" w14:textId="0D4FDE18" w:rsidR="00C705B2" w:rsidRDefault="00210E88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44</w:t>
            </w:r>
          </w:p>
        </w:tc>
        <w:tc>
          <w:tcPr>
            <w:tcW w:w="2217" w:type="dxa"/>
          </w:tcPr>
          <w:p w14:paraId="21DB9908" w14:textId="7B8CB8F9" w:rsidR="00C705B2" w:rsidRDefault="00C705B2" w:rsidP="00C705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3</w:t>
            </w:r>
            <w:r w:rsidR="00210E88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% – 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DA2B2A" w:rsidRPr="006E67AE" w14:paraId="12696B8C" w14:textId="008A7CCF" w:rsidTr="00A52136">
        <w:tc>
          <w:tcPr>
            <w:tcW w:w="2242" w:type="dxa"/>
            <w:vMerge/>
          </w:tcPr>
          <w:p w14:paraId="60E156B2" w14:textId="77777777" w:rsidR="00DA2B2A" w:rsidRPr="00A7167F" w:rsidRDefault="00DA2B2A" w:rsidP="00DA2B2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3FC7D4B0" w14:textId="77777777" w:rsidR="00DA2B2A" w:rsidRDefault="00DA2B2A" w:rsidP="00DA2B2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bserving the herd for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Johne’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isease symptoms</w:t>
            </w:r>
          </w:p>
        </w:tc>
        <w:tc>
          <w:tcPr>
            <w:tcW w:w="2297" w:type="dxa"/>
          </w:tcPr>
          <w:p w14:paraId="70373E99" w14:textId="14AD8450" w:rsidR="00DA2B2A" w:rsidRDefault="00DA2B2A" w:rsidP="00DA2B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44</w:t>
            </w:r>
          </w:p>
        </w:tc>
        <w:tc>
          <w:tcPr>
            <w:tcW w:w="2217" w:type="dxa"/>
          </w:tcPr>
          <w:p w14:paraId="5BE2CDD1" w14:textId="1C92D967" w:rsidR="00DA2B2A" w:rsidRDefault="00BB1CB5" w:rsidP="00DA2B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.3% (0% – 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DA2B2A" w:rsidRPr="006E67AE" w14:paraId="75D17A68" w14:textId="26FEA2BF" w:rsidTr="00A52136">
        <w:tc>
          <w:tcPr>
            <w:tcW w:w="2242" w:type="dxa"/>
            <w:vMerge/>
          </w:tcPr>
          <w:p w14:paraId="714F85FD" w14:textId="77777777" w:rsidR="00DA2B2A" w:rsidRPr="00A7167F" w:rsidRDefault="00DA2B2A" w:rsidP="00DA2B2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12D43A97" w14:textId="77777777" w:rsidR="00DA2B2A" w:rsidRDefault="00DA2B2A" w:rsidP="00DA2B2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t importing colostrum from other farms</w:t>
            </w:r>
          </w:p>
        </w:tc>
        <w:tc>
          <w:tcPr>
            <w:tcW w:w="2297" w:type="dxa"/>
          </w:tcPr>
          <w:p w14:paraId="72D87A1C" w14:textId="5FB9A5CF" w:rsidR="00DA2B2A" w:rsidRDefault="00DA2B2A" w:rsidP="00DA2B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44</w:t>
            </w:r>
          </w:p>
        </w:tc>
        <w:tc>
          <w:tcPr>
            <w:tcW w:w="2217" w:type="dxa"/>
          </w:tcPr>
          <w:p w14:paraId="11B633D5" w14:textId="46447F84" w:rsidR="00DA2B2A" w:rsidRDefault="00BB1CB5" w:rsidP="00DA2B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.3% (0% – 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DA2B2A" w:rsidRPr="006E67AE" w14:paraId="5BF335AD" w14:textId="15EF3FEF" w:rsidTr="00A52136">
        <w:tc>
          <w:tcPr>
            <w:tcW w:w="2242" w:type="dxa"/>
            <w:vMerge/>
          </w:tcPr>
          <w:p w14:paraId="0051D9E7" w14:textId="77777777" w:rsidR="00DA2B2A" w:rsidRPr="00A7167F" w:rsidRDefault="00DA2B2A" w:rsidP="00DA2B2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5F21189B" w14:textId="77777777" w:rsidR="00DA2B2A" w:rsidRDefault="00DA2B2A" w:rsidP="00DA2B2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eparating cow from calf within an hour after calving</w:t>
            </w:r>
          </w:p>
        </w:tc>
        <w:tc>
          <w:tcPr>
            <w:tcW w:w="2297" w:type="dxa"/>
          </w:tcPr>
          <w:p w14:paraId="13B9DA2A" w14:textId="701AF19A" w:rsidR="00DA2B2A" w:rsidRDefault="00DA2B2A" w:rsidP="00DA2B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44</w:t>
            </w:r>
          </w:p>
        </w:tc>
        <w:tc>
          <w:tcPr>
            <w:tcW w:w="2217" w:type="dxa"/>
          </w:tcPr>
          <w:p w14:paraId="1674673A" w14:textId="57732E0E" w:rsidR="00DA2B2A" w:rsidRDefault="00BB1CB5" w:rsidP="00DA2B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.3% (0% – 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DA2B2A" w:rsidRPr="006E67AE" w14:paraId="55724289" w14:textId="0AA8E6C7" w:rsidTr="00A52136">
        <w:tc>
          <w:tcPr>
            <w:tcW w:w="2242" w:type="dxa"/>
            <w:vMerge/>
          </w:tcPr>
          <w:p w14:paraId="1C5F2570" w14:textId="77777777" w:rsidR="00DA2B2A" w:rsidRPr="00A7167F" w:rsidRDefault="00DA2B2A" w:rsidP="00DA2B2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092BE945" w14:textId="77777777" w:rsidR="00DA2B2A" w:rsidRDefault="00DA2B2A" w:rsidP="00DA2B2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ull cows with suspected infection</w:t>
            </w:r>
          </w:p>
        </w:tc>
        <w:tc>
          <w:tcPr>
            <w:tcW w:w="2297" w:type="dxa"/>
          </w:tcPr>
          <w:p w14:paraId="74A0BCA7" w14:textId="54B3A75E" w:rsidR="00DA2B2A" w:rsidRDefault="00DA2B2A" w:rsidP="00DA2B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44</w:t>
            </w:r>
          </w:p>
        </w:tc>
        <w:tc>
          <w:tcPr>
            <w:tcW w:w="2217" w:type="dxa"/>
          </w:tcPr>
          <w:p w14:paraId="0CAA1772" w14:textId="55C18F27" w:rsidR="00DA2B2A" w:rsidRDefault="00BB1CB5" w:rsidP="00DA2B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.3% (0% – 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DA2B2A" w:rsidRPr="006E67AE" w14:paraId="73B69984" w14:textId="745217E6" w:rsidTr="00A52136">
        <w:tc>
          <w:tcPr>
            <w:tcW w:w="2242" w:type="dxa"/>
            <w:vMerge/>
          </w:tcPr>
          <w:p w14:paraId="1B6F62F4" w14:textId="77777777" w:rsidR="00DA2B2A" w:rsidRPr="00A7167F" w:rsidRDefault="00DA2B2A" w:rsidP="00DA2B2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1B33F4AC" w14:textId="77777777" w:rsidR="00DA2B2A" w:rsidRDefault="00DA2B2A" w:rsidP="00DA2B2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eed milk replacer to all calves only</w:t>
            </w:r>
          </w:p>
        </w:tc>
        <w:tc>
          <w:tcPr>
            <w:tcW w:w="2297" w:type="dxa"/>
          </w:tcPr>
          <w:p w14:paraId="333E2FA5" w14:textId="0B2895E5" w:rsidR="00DA2B2A" w:rsidRDefault="00DA2B2A" w:rsidP="00DA2B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44</w:t>
            </w:r>
          </w:p>
        </w:tc>
        <w:tc>
          <w:tcPr>
            <w:tcW w:w="2217" w:type="dxa"/>
          </w:tcPr>
          <w:p w14:paraId="0C6BC832" w14:textId="3CD263F9" w:rsidR="00DA2B2A" w:rsidRDefault="00DA2B2A" w:rsidP="00DA2B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.3% 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0% –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BB1CB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DA2B2A" w:rsidRPr="006E67AE" w14:paraId="6B9E718E" w14:textId="1DEBE089" w:rsidTr="00A52136">
        <w:tc>
          <w:tcPr>
            <w:tcW w:w="2242" w:type="dxa"/>
            <w:vMerge/>
          </w:tcPr>
          <w:p w14:paraId="3F2C4F38" w14:textId="77777777" w:rsidR="00DA2B2A" w:rsidRPr="00A7167F" w:rsidRDefault="00DA2B2A" w:rsidP="00DA2B2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21E7F156" w14:textId="77777777" w:rsidR="00DA2B2A" w:rsidRDefault="00DA2B2A" w:rsidP="00DA2B2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ject cows for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Johne’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isease prevention</w:t>
            </w:r>
          </w:p>
        </w:tc>
        <w:tc>
          <w:tcPr>
            <w:tcW w:w="2297" w:type="dxa"/>
          </w:tcPr>
          <w:p w14:paraId="5A22297C" w14:textId="2F0B3661" w:rsidR="00DA2B2A" w:rsidRDefault="00DA2B2A" w:rsidP="00DA2B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44</w:t>
            </w:r>
          </w:p>
        </w:tc>
        <w:tc>
          <w:tcPr>
            <w:tcW w:w="2217" w:type="dxa"/>
          </w:tcPr>
          <w:p w14:paraId="7D11AE59" w14:textId="52FDD855" w:rsidR="00DA2B2A" w:rsidRDefault="00515E97" w:rsidP="00DA2B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3% (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– 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DA2B2A" w:rsidRPr="006E67AE" w14:paraId="039119EE" w14:textId="2A5A9095" w:rsidTr="00A52136">
        <w:tc>
          <w:tcPr>
            <w:tcW w:w="2242" w:type="dxa"/>
            <w:vMerge/>
          </w:tcPr>
          <w:p w14:paraId="387749ED" w14:textId="77777777" w:rsidR="00DA2B2A" w:rsidRPr="00A7167F" w:rsidRDefault="00DA2B2A" w:rsidP="00DA2B2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535BCDF5" w14:textId="77777777" w:rsidR="00DA2B2A" w:rsidRDefault="00DA2B2A" w:rsidP="00DA2B2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Only purchasing animals from “reliable farms”</w:t>
            </w:r>
          </w:p>
        </w:tc>
        <w:tc>
          <w:tcPr>
            <w:tcW w:w="2297" w:type="dxa"/>
          </w:tcPr>
          <w:p w14:paraId="03F90713" w14:textId="5C31E5F4" w:rsidR="00DA2B2A" w:rsidRDefault="00DA2B2A" w:rsidP="00DA2B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44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6F696E88" w14:textId="5553BE61" w:rsidR="00DA2B2A" w:rsidRDefault="00515E97" w:rsidP="00DA2B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.3% (0% – 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A2B2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DA2B2A" w:rsidRPr="006E67AE" w14:paraId="3CBB9551" w14:textId="3AC23F68" w:rsidTr="00A52136">
        <w:tc>
          <w:tcPr>
            <w:tcW w:w="6799" w:type="dxa"/>
            <w:gridSpan w:val="3"/>
            <w:tcBorders>
              <w:right w:val="nil"/>
            </w:tcBorders>
          </w:tcPr>
          <w:p w14:paraId="709C7183" w14:textId="77777777" w:rsidR="00DA2B2A" w:rsidRDefault="00DA2B2A" w:rsidP="00DA2B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17" w:type="dxa"/>
            <w:tcBorders>
              <w:left w:val="nil"/>
            </w:tcBorders>
          </w:tcPr>
          <w:p w14:paraId="4907571E" w14:textId="77777777" w:rsidR="00DA2B2A" w:rsidRDefault="00DA2B2A" w:rsidP="00DA2B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13538" w:rsidRPr="006E67AE" w14:paraId="356FF62D" w14:textId="39A5E7AD" w:rsidTr="00A52136">
        <w:tc>
          <w:tcPr>
            <w:tcW w:w="2242" w:type="dxa"/>
            <w:vMerge w:val="restart"/>
          </w:tcPr>
          <w:p w14:paraId="035C1F78" w14:textId="77777777" w:rsidR="00F13538" w:rsidRPr="006E67AE" w:rsidRDefault="00F13538" w:rsidP="00F1353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ave you heard of the Irish </w:t>
            </w:r>
            <w:proofErr w:type="spellStart"/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>Johne’s</w:t>
            </w:r>
            <w:proofErr w:type="spellEnd"/>
            <w:r w:rsidRPr="006E67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ntrol programme?</w:t>
            </w:r>
          </w:p>
        </w:tc>
        <w:tc>
          <w:tcPr>
            <w:tcW w:w="2260" w:type="dxa"/>
          </w:tcPr>
          <w:p w14:paraId="002FE64F" w14:textId="77777777" w:rsidR="00F13538" w:rsidRDefault="00F13538" w:rsidP="00F1353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97" w:type="dxa"/>
          </w:tcPr>
          <w:p w14:paraId="48A32284" w14:textId="38AB6F86" w:rsidR="00F13538" w:rsidRPr="00C9619B" w:rsidRDefault="00F13538" w:rsidP="00F1353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8/126</w:t>
            </w:r>
          </w:p>
        </w:tc>
        <w:tc>
          <w:tcPr>
            <w:tcW w:w="2217" w:type="dxa"/>
          </w:tcPr>
          <w:p w14:paraId="2CB5A028" w14:textId="6BC28E47" w:rsidR="00F13538" w:rsidRDefault="00515E97" w:rsidP="00F1353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0% (</w:t>
            </w:r>
            <w:r w:rsidR="00F13538">
              <w:rPr>
                <w:rFonts w:ascii="Times New Roman" w:eastAsia="Calibri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– </w:t>
            </w:r>
            <w:r w:rsidR="00F13538">
              <w:rPr>
                <w:rFonts w:ascii="Times New Roman" w:eastAsia="Calibri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F1353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F13538" w:rsidRPr="006E67AE" w14:paraId="3E0C9AC3" w14:textId="4ECDDCDF" w:rsidTr="00A52136">
        <w:tc>
          <w:tcPr>
            <w:tcW w:w="2242" w:type="dxa"/>
            <w:vMerge/>
          </w:tcPr>
          <w:p w14:paraId="2343E481" w14:textId="77777777" w:rsidR="00F13538" w:rsidRPr="006E67AE" w:rsidRDefault="00F13538" w:rsidP="00F1353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7EA1FFA0" w14:textId="77777777" w:rsidR="00F13538" w:rsidRDefault="00F13538" w:rsidP="00F1353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97" w:type="dxa"/>
          </w:tcPr>
          <w:p w14:paraId="27D8AA5E" w14:textId="05ADFD38" w:rsidR="00F13538" w:rsidRPr="00C9619B" w:rsidRDefault="00F13538" w:rsidP="00F1353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8/126</w:t>
            </w:r>
          </w:p>
        </w:tc>
        <w:tc>
          <w:tcPr>
            <w:tcW w:w="2217" w:type="dxa"/>
          </w:tcPr>
          <w:p w14:paraId="4A9F35A5" w14:textId="08F0B20A" w:rsidR="00F13538" w:rsidRDefault="00515E97" w:rsidP="00F1353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6.0% (</w:t>
            </w:r>
            <w:r w:rsidR="00F13538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– </w:t>
            </w:r>
            <w:r w:rsidR="00F13538">
              <w:rPr>
                <w:rFonts w:ascii="Times New Roman" w:eastAsia="Calibri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F1353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F13538" w:rsidRPr="006E67AE" w14:paraId="08983EB0" w14:textId="58D9E497" w:rsidTr="00F13538">
        <w:trPr>
          <w:trHeight w:val="255"/>
        </w:trPr>
        <w:tc>
          <w:tcPr>
            <w:tcW w:w="6799" w:type="dxa"/>
            <w:gridSpan w:val="3"/>
          </w:tcPr>
          <w:p w14:paraId="20B2DB6A" w14:textId="76C7DF25" w:rsidR="00F13538" w:rsidRDefault="00F13538" w:rsidP="00F1353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17" w:type="dxa"/>
          </w:tcPr>
          <w:p w14:paraId="3A23530A" w14:textId="77777777" w:rsidR="00F13538" w:rsidRDefault="00F13538" w:rsidP="00F1353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13538" w:rsidRPr="006E67AE" w14:paraId="7A6C73FF" w14:textId="78358CD5" w:rsidTr="00A52136">
        <w:tc>
          <w:tcPr>
            <w:tcW w:w="2242" w:type="dxa"/>
            <w:vMerge w:val="restart"/>
          </w:tcPr>
          <w:p w14:paraId="53A99CDC" w14:textId="77777777" w:rsidR="00F13538" w:rsidRPr="003D066D" w:rsidRDefault="00F13538" w:rsidP="00F1353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06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ave you ever participated in the Irish </w:t>
            </w:r>
            <w:proofErr w:type="spellStart"/>
            <w:r w:rsidRPr="003D066D">
              <w:rPr>
                <w:rFonts w:ascii="Times New Roman" w:eastAsia="Calibri" w:hAnsi="Times New Roman" w:cs="Times New Roman"/>
                <w:sz w:val="20"/>
                <w:szCs w:val="20"/>
              </w:rPr>
              <w:t>Johne’s</w:t>
            </w:r>
            <w:proofErr w:type="spellEnd"/>
            <w:r w:rsidRPr="003D06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ntrol programme?</w:t>
            </w:r>
          </w:p>
        </w:tc>
        <w:tc>
          <w:tcPr>
            <w:tcW w:w="2260" w:type="dxa"/>
          </w:tcPr>
          <w:p w14:paraId="2CF3833B" w14:textId="77777777" w:rsidR="00F13538" w:rsidRDefault="00F13538" w:rsidP="00F1353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619B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 I have never been part of this programme</w:t>
            </w:r>
          </w:p>
        </w:tc>
        <w:tc>
          <w:tcPr>
            <w:tcW w:w="2297" w:type="dxa"/>
          </w:tcPr>
          <w:p w14:paraId="14FE4A13" w14:textId="585578FF" w:rsidR="00F13538" w:rsidRDefault="00F13538" w:rsidP="00F1353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3/125</w:t>
            </w:r>
          </w:p>
        </w:tc>
        <w:tc>
          <w:tcPr>
            <w:tcW w:w="2217" w:type="dxa"/>
          </w:tcPr>
          <w:p w14:paraId="3968BE4A" w14:textId="0BE32C18" w:rsidR="00F13538" w:rsidRDefault="00515E97" w:rsidP="00F1353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2.4% (</w:t>
            </w:r>
            <w:r w:rsidR="00F13538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– </w:t>
            </w:r>
            <w:r w:rsidR="00F13538">
              <w:rPr>
                <w:rFonts w:ascii="Times New Roman" w:eastAsia="Calibri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F1353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F13538" w:rsidRPr="006E67AE" w14:paraId="2748F575" w14:textId="025900EB" w:rsidTr="00A52136">
        <w:tc>
          <w:tcPr>
            <w:tcW w:w="2242" w:type="dxa"/>
            <w:vMerge/>
          </w:tcPr>
          <w:p w14:paraId="2DAAE736" w14:textId="77777777" w:rsidR="00F13538" w:rsidRPr="003D066D" w:rsidRDefault="00F13538" w:rsidP="00F1353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1074D9E9" w14:textId="77777777" w:rsidR="00F13538" w:rsidRPr="00C9619B" w:rsidRDefault="00F13538" w:rsidP="00F1353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, currently in the programme</w:t>
            </w:r>
          </w:p>
        </w:tc>
        <w:tc>
          <w:tcPr>
            <w:tcW w:w="2297" w:type="dxa"/>
          </w:tcPr>
          <w:p w14:paraId="6DD88A92" w14:textId="77AF25DC" w:rsidR="00F13538" w:rsidRDefault="00F13538" w:rsidP="00F1353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/125</w:t>
            </w:r>
          </w:p>
        </w:tc>
        <w:tc>
          <w:tcPr>
            <w:tcW w:w="2217" w:type="dxa"/>
          </w:tcPr>
          <w:p w14:paraId="2B84D74B" w14:textId="37FE6A5A" w:rsidR="00F13538" w:rsidRDefault="00515E97" w:rsidP="00F1353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.8% (</w:t>
            </w:r>
            <w:r w:rsidR="00F13538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F1353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–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F13538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F1353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F13538" w:rsidRPr="006E67AE" w14:paraId="29AF6AB3" w14:textId="22441A43" w:rsidTr="00A52136">
        <w:tc>
          <w:tcPr>
            <w:tcW w:w="2242" w:type="dxa"/>
            <w:vMerge/>
          </w:tcPr>
          <w:p w14:paraId="34FD4B11" w14:textId="77777777" w:rsidR="00F13538" w:rsidRPr="003D066D" w:rsidRDefault="00F13538" w:rsidP="00F1353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7435A28A" w14:textId="77777777" w:rsidR="00F13538" w:rsidRPr="00C9619B" w:rsidRDefault="00F13538" w:rsidP="00F1353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619B">
              <w:rPr>
                <w:rFonts w:ascii="Times New Roman" w:eastAsia="Calibri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s, previously in the programme</w:t>
            </w:r>
          </w:p>
        </w:tc>
        <w:tc>
          <w:tcPr>
            <w:tcW w:w="2297" w:type="dxa"/>
          </w:tcPr>
          <w:p w14:paraId="48A98064" w14:textId="44A24C7C" w:rsidR="00F13538" w:rsidRDefault="00F13538" w:rsidP="00F1353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/125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29B047CB" w14:textId="1409D37F" w:rsidR="00F13538" w:rsidRDefault="00515E97" w:rsidP="00F1353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8% (</w:t>
            </w:r>
            <w:r w:rsidR="00F135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– </w:t>
            </w:r>
            <w:r w:rsidR="00F13538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F1353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F13538" w:rsidRPr="006E67AE" w14:paraId="2B8F49AE" w14:textId="6ABF0D36" w:rsidTr="00A52136">
        <w:tc>
          <w:tcPr>
            <w:tcW w:w="6799" w:type="dxa"/>
            <w:gridSpan w:val="3"/>
            <w:tcBorders>
              <w:right w:val="nil"/>
            </w:tcBorders>
          </w:tcPr>
          <w:p w14:paraId="499D1DDB" w14:textId="77777777" w:rsidR="00F13538" w:rsidRDefault="00F13538" w:rsidP="00F1353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17" w:type="dxa"/>
            <w:tcBorders>
              <w:left w:val="nil"/>
            </w:tcBorders>
          </w:tcPr>
          <w:p w14:paraId="3E6AC1FC" w14:textId="77777777" w:rsidR="00F13538" w:rsidRDefault="00F13538" w:rsidP="00F1353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6B31A5" w:rsidRPr="006E67AE" w14:paraId="78820CC3" w14:textId="20A0B392" w:rsidTr="00A52136">
        <w:tc>
          <w:tcPr>
            <w:tcW w:w="2242" w:type="dxa"/>
            <w:vMerge w:val="restart"/>
          </w:tcPr>
          <w:p w14:paraId="330A5A00" w14:textId="77777777" w:rsidR="006B31A5" w:rsidRPr="003D066D" w:rsidRDefault="006B31A5" w:rsidP="006B31A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066D">
              <w:rPr>
                <w:rFonts w:ascii="Times New Roman" w:eastAsia="Calibri" w:hAnsi="Times New Roman" w:cs="Times New Roman"/>
                <w:sz w:val="20"/>
                <w:szCs w:val="20"/>
              </w:rPr>
              <w:t>If yes, what benefits have you seen from being in the programme?</w:t>
            </w:r>
          </w:p>
        </w:tc>
        <w:tc>
          <w:tcPr>
            <w:tcW w:w="2260" w:type="dxa"/>
          </w:tcPr>
          <w:p w14:paraId="2F2B77E9" w14:textId="77777777" w:rsidR="006B31A5" w:rsidRPr="00C9619B" w:rsidRDefault="006B31A5" w:rsidP="006B31A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297" w:type="dxa"/>
          </w:tcPr>
          <w:p w14:paraId="31A3EB2E" w14:textId="508D6058" w:rsidR="006B31A5" w:rsidRDefault="006B31A5" w:rsidP="006B31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/19</w:t>
            </w:r>
          </w:p>
        </w:tc>
        <w:tc>
          <w:tcPr>
            <w:tcW w:w="2217" w:type="dxa"/>
          </w:tcPr>
          <w:p w14:paraId="5015A568" w14:textId="1CA5DACC" w:rsidR="006B31A5" w:rsidRDefault="006B31A5" w:rsidP="006B31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6.3</w:t>
            </w:r>
            <w:r w:rsidR="00515E97">
              <w:rPr>
                <w:rFonts w:ascii="Times New Roman" w:eastAsia="Calibri" w:hAnsi="Times New Roman" w:cs="Times New Roman"/>
                <w:sz w:val="20"/>
                <w:szCs w:val="20"/>
              </w:rPr>
              <w:t>% (</w:t>
            </w:r>
            <w:r w:rsidR="00BE1975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515E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– </w:t>
            </w:r>
            <w:r w:rsidR="00BE1975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  <w:r w:rsidR="00515E97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E197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6B31A5" w:rsidRPr="006E67AE" w14:paraId="1C628AF1" w14:textId="6977578D" w:rsidTr="00A52136">
        <w:tc>
          <w:tcPr>
            <w:tcW w:w="2242" w:type="dxa"/>
            <w:vMerge/>
          </w:tcPr>
          <w:p w14:paraId="303098DD" w14:textId="77777777" w:rsidR="006B31A5" w:rsidRPr="003D066D" w:rsidRDefault="006B31A5" w:rsidP="006B31A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53653239" w14:textId="77777777" w:rsidR="006B31A5" w:rsidRDefault="006B31A5" w:rsidP="006B31A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dentifying sub-clinical cases</w:t>
            </w:r>
          </w:p>
        </w:tc>
        <w:tc>
          <w:tcPr>
            <w:tcW w:w="2297" w:type="dxa"/>
          </w:tcPr>
          <w:p w14:paraId="6C4489AC" w14:textId="7BCD8A4C" w:rsidR="006B31A5" w:rsidRDefault="006B31A5" w:rsidP="006B31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/19</w:t>
            </w:r>
          </w:p>
        </w:tc>
        <w:tc>
          <w:tcPr>
            <w:tcW w:w="2217" w:type="dxa"/>
          </w:tcPr>
          <w:p w14:paraId="2266B516" w14:textId="1578D13E" w:rsidR="006B31A5" w:rsidRPr="00C9619B" w:rsidRDefault="006B31A5" w:rsidP="006B31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619B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</w:t>
            </w:r>
            <w:r w:rsidR="00515E97">
              <w:rPr>
                <w:rFonts w:ascii="Times New Roman" w:eastAsia="Calibri" w:hAnsi="Times New Roman" w:cs="Times New Roman"/>
                <w:sz w:val="20"/>
                <w:szCs w:val="20"/>
              </w:rPr>
              <w:t>% (</w:t>
            </w:r>
            <w:r w:rsidR="00BE1975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515E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– </w:t>
            </w:r>
            <w:r w:rsidR="00BE1975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  <w:r w:rsidR="00515E97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E197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6B31A5" w:rsidRPr="006E67AE" w14:paraId="02000FE7" w14:textId="593DBFF1" w:rsidTr="00A52136">
        <w:tc>
          <w:tcPr>
            <w:tcW w:w="2242" w:type="dxa"/>
            <w:vMerge/>
          </w:tcPr>
          <w:p w14:paraId="0B78F1FB" w14:textId="77777777" w:rsidR="006B31A5" w:rsidRPr="003D066D" w:rsidRDefault="006B31A5" w:rsidP="006B31A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39E7E707" w14:textId="77777777" w:rsidR="006B31A5" w:rsidRPr="00C9619B" w:rsidRDefault="006B31A5" w:rsidP="006B31A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619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Knowing herd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fection status</w:t>
            </w:r>
          </w:p>
        </w:tc>
        <w:tc>
          <w:tcPr>
            <w:tcW w:w="2297" w:type="dxa"/>
          </w:tcPr>
          <w:p w14:paraId="1096BDE7" w14:textId="522A490C" w:rsidR="006B31A5" w:rsidRDefault="006B31A5" w:rsidP="006B31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/19</w:t>
            </w:r>
          </w:p>
        </w:tc>
        <w:tc>
          <w:tcPr>
            <w:tcW w:w="2217" w:type="dxa"/>
          </w:tcPr>
          <w:p w14:paraId="30F96E2C" w14:textId="777DA058" w:rsidR="006B31A5" w:rsidRDefault="006B31A5" w:rsidP="006B31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.8</w:t>
            </w:r>
            <w:r w:rsidR="00515E97">
              <w:rPr>
                <w:rFonts w:ascii="Times New Roman" w:eastAsia="Calibri" w:hAnsi="Times New Roman" w:cs="Times New Roman"/>
                <w:sz w:val="20"/>
                <w:szCs w:val="20"/>
              </w:rPr>
              <w:t>% (</w:t>
            </w:r>
            <w:r w:rsidR="00BE1975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515E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– </w:t>
            </w:r>
            <w:r w:rsidR="00BE1975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  <w:r w:rsidR="00515E97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BE197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6B31A5" w:rsidRPr="006E67AE" w14:paraId="28F2495B" w14:textId="6C045DDB" w:rsidTr="00A52136">
        <w:tc>
          <w:tcPr>
            <w:tcW w:w="2242" w:type="dxa"/>
            <w:vMerge/>
          </w:tcPr>
          <w:p w14:paraId="576EC13F" w14:textId="77777777" w:rsidR="006B31A5" w:rsidRPr="003D066D" w:rsidRDefault="006B31A5" w:rsidP="006B31A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4EF86DCC" w14:textId="77777777" w:rsidR="006B31A5" w:rsidRPr="00C9619B" w:rsidRDefault="006B31A5" w:rsidP="006B31A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t feeding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Johne’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isease positive cow’s milk to calves</w:t>
            </w:r>
          </w:p>
        </w:tc>
        <w:tc>
          <w:tcPr>
            <w:tcW w:w="2297" w:type="dxa"/>
          </w:tcPr>
          <w:p w14:paraId="2B9908C5" w14:textId="0863C976" w:rsidR="006B31A5" w:rsidRDefault="006B31A5" w:rsidP="006B31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/19</w:t>
            </w:r>
          </w:p>
        </w:tc>
        <w:tc>
          <w:tcPr>
            <w:tcW w:w="2217" w:type="dxa"/>
          </w:tcPr>
          <w:p w14:paraId="7E918C85" w14:textId="78AFCA98" w:rsidR="006B31A5" w:rsidRDefault="006B31A5" w:rsidP="006B31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.8</w:t>
            </w:r>
            <w:r w:rsidR="00BE1975">
              <w:rPr>
                <w:rFonts w:ascii="Times New Roman" w:eastAsia="Calibri" w:hAnsi="Times New Roman" w:cs="Times New Roman"/>
                <w:sz w:val="20"/>
                <w:szCs w:val="20"/>
              </w:rPr>
              <w:t>% (</w:t>
            </w:r>
            <w:r w:rsidR="0061351E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515E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– </w:t>
            </w:r>
            <w:r w:rsidR="0061351E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  <w:r w:rsidR="00515E97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61351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6B31A5" w:rsidRPr="006E67AE" w14:paraId="16343212" w14:textId="30C8D529" w:rsidTr="00A52136">
        <w:tc>
          <w:tcPr>
            <w:tcW w:w="2242" w:type="dxa"/>
            <w:vMerge/>
          </w:tcPr>
          <w:p w14:paraId="71F4EF17" w14:textId="77777777" w:rsidR="006B31A5" w:rsidRPr="003D066D" w:rsidRDefault="006B31A5" w:rsidP="006B31A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5C8526B0" w14:textId="77777777" w:rsidR="006B31A5" w:rsidRDefault="006B31A5" w:rsidP="006B31A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“Peace of mind”</w:t>
            </w:r>
          </w:p>
        </w:tc>
        <w:tc>
          <w:tcPr>
            <w:tcW w:w="2297" w:type="dxa"/>
          </w:tcPr>
          <w:p w14:paraId="7B2A05FA" w14:textId="5691A6B2" w:rsidR="006B31A5" w:rsidRDefault="006B31A5" w:rsidP="006B31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/19</w:t>
            </w:r>
          </w:p>
        </w:tc>
        <w:tc>
          <w:tcPr>
            <w:tcW w:w="2217" w:type="dxa"/>
          </w:tcPr>
          <w:p w14:paraId="23A64FB3" w14:textId="08DE1414" w:rsidR="006B31A5" w:rsidRDefault="006B31A5" w:rsidP="006B31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.5</w:t>
            </w:r>
            <w:r w:rsidR="00BE197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515E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61351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515E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– </w:t>
            </w:r>
            <w:r w:rsidR="0061351E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  <w:r w:rsidR="00515E97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61351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6B31A5" w:rsidRPr="006E67AE" w14:paraId="4E4566A1" w14:textId="3E4C5CA5" w:rsidTr="00A52136">
        <w:tc>
          <w:tcPr>
            <w:tcW w:w="2242" w:type="dxa"/>
            <w:vMerge/>
          </w:tcPr>
          <w:p w14:paraId="6B71A5E4" w14:textId="77777777" w:rsidR="006B31A5" w:rsidRPr="003D066D" w:rsidRDefault="006B31A5" w:rsidP="006B31A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01F6155E" w14:textId="77777777" w:rsidR="006B31A5" w:rsidRDefault="006B31A5" w:rsidP="006B31A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nowing which cows to cull before breeding</w:t>
            </w:r>
          </w:p>
        </w:tc>
        <w:tc>
          <w:tcPr>
            <w:tcW w:w="2297" w:type="dxa"/>
          </w:tcPr>
          <w:p w14:paraId="589E5C3D" w14:textId="65530CFE" w:rsidR="006B31A5" w:rsidRDefault="006B31A5" w:rsidP="006B31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/19</w:t>
            </w:r>
          </w:p>
        </w:tc>
        <w:tc>
          <w:tcPr>
            <w:tcW w:w="2217" w:type="dxa"/>
          </w:tcPr>
          <w:p w14:paraId="128AFEE2" w14:textId="79A208D9" w:rsidR="006B31A5" w:rsidRDefault="006B31A5" w:rsidP="006B31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.5</w:t>
            </w:r>
            <w:r w:rsidR="00BE197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515E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61351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515E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– </w:t>
            </w:r>
            <w:r w:rsidR="0061351E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  <w:r w:rsidR="00515E97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61351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6B31A5" w:rsidRPr="006E67AE" w14:paraId="7EE42B57" w14:textId="7960EEE0" w:rsidTr="00A52136">
        <w:tc>
          <w:tcPr>
            <w:tcW w:w="2242" w:type="dxa"/>
            <w:vMerge/>
          </w:tcPr>
          <w:p w14:paraId="577F107E" w14:textId="77777777" w:rsidR="006B31A5" w:rsidRPr="003D066D" w:rsidRDefault="006B31A5" w:rsidP="006B31A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40A8A217" w14:textId="77777777" w:rsidR="006B31A5" w:rsidRDefault="006B31A5" w:rsidP="006B31A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mproved herd health</w:t>
            </w:r>
          </w:p>
        </w:tc>
        <w:tc>
          <w:tcPr>
            <w:tcW w:w="2297" w:type="dxa"/>
          </w:tcPr>
          <w:p w14:paraId="205F30E9" w14:textId="2A6199C3" w:rsidR="006B31A5" w:rsidRDefault="006B31A5" w:rsidP="006B31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/19</w:t>
            </w:r>
          </w:p>
        </w:tc>
        <w:tc>
          <w:tcPr>
            <w:tcW w:w="2217" w:type="dxa"/>
          </w:tcPr>
          <w:p w14:paraId="16B91238" w14:textId="39D8D7F5" w:rsidR="006B31A5" w:rsidRDefault="006B31A5" w:rsidP="006B31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.5</w:t>
            </w:r>
            <w:r w:rsidR="00BE197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515E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61351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515E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– </w:t>
            </w:r>
            <w:r w:rsidR="0061351E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  <w:r w:rsidR="00515E97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61351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6B31A5" w:rsidRPr="006E67AE" w14:paraId="4E9A6910" w14:textId="54FCB826" w:rsidTr="00A52136">
        <w:tc>
          <w:tcPr>
            <w:tcW w:w="2242" w:type="dxa"/>
            <w:vMerge/>
          </w:tcPr>
          <w:p w14:paraId="125F9A80" w14:textId="77777777" w:rsidR="006B31A5" w:rsidRPr="003D066D" w:rsidRDefault="006B31A5" w:rsidP="006B31A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78B6D792" w14:textId="77777777" w:rsidR="006B31A5" w:rsidRPr="00C9619B" w:rsidRDefault="006B31A5" w:rsidP="006B31A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aintaining a negative infection status</w:t>
            </w:r>
          </w:p>
        </w:tc>
        <w:tc>
          <w:tcPr>
            <w:tcW w:w="2297" w:type="dxa"/>
          </w:tcPr>
          <w:p w14:paraId="1978E94A" w14:textId="20B06F4F" w:rsidR="006B31A5" w:rsidRDefault="006B31A5" w:rsidP="006B31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19</w:t>
            </w:r>
          </w:p>
        </w:tc>
        <w:tc>
          <w:tcPr>
            <w:tcW w:w="2217" w:type="dxa"/>
          </w:tcPr>
          <w:p w14:paraId="7E31606B" w14:textId="4C91F22A" w:rsidR="006B31A5" w:rsidRDefault="006B31A5" w:rsidP="006B31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.3</w:t>
            </w:r>
            <w:r w:rsidR="00BE197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515E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% – </w:t>
            </w:r>
            <w:r w:rsidR="0061351E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  <w:r w:rsidR="00515E97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61351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6B31A5" w:rsidRPr="006E67AE" w14:paraId="7BF091CF" w14:textId="474CE82D" w:rsidTr="00A52136">
        <w:tc>
          <w:tcPr>
            <w:tcW w:w="2242" w:type="dxa"/>
            <w:vMerge/>
          </w:tcPr>
          <w:p w14:paraId="14BD78F6" w14:textId="77777777" w:rsidR="006B31A5" w:rsidRPr="003D066D" w:rsidRDefault="006B31A5" w:rsidP="006B31A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43D6294B" w14:textId="77777777" w:rsidR="006B31A5" w:rsidRDefault="006B31A5" w:rsidP="006B31A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earing eradication of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Johne’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isease</w:t>
            </w:r>
          </w:p>
        </w:tc>
        <w:tc>
          <w:tcPr>
            <w:tcW w:w="2297" w:type="dxa"/>
          </w:tcPr>
          <w:p w14:paraId="09FAF75E" w14:textId="02B10B6B" w:rsidR="006B31A5" w:rsidRDefault="006B31A5" w:rsidP="006B31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19</w:t>
            </w:r>
          </w:p>
        </w:tc>
        <w:tc>
          <w:tcPr>
            <w:tcW w:w="2217" w:type="dxa"/>
          </w:tcPr>
          <w:p w14:paraId="6C73D133" w14:textId="2718FF49" w:rsidR="006B31A5" w:rsidRDefault="006B31A5" w:rsidP="006B31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.3</w:t>
            </w:r>
            <w:r w:rsidR="00BE197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782D3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% – </w:t>
            </w:r>
            <w:r w:rsidR="0061351E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  <w:r w:rsidR="00782D37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61351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6B31A5" w:rsidRPr="006E67AE" w14:paraId="642DDA0C" w14:textId="322D7CFA" w:rsidTr="00A52136">
        <w:tc>
          <w:tcPr>
            <w:tcW w:w="2242" w:type="dxa"/>
            <w:vMerge/>
          </w:tcPr>
          <w:p w14:paraId="5716A909" w14:textId="77777777" w:rsidR="006B31A5" w:rsidRPr="003D066D" w:rsidRDefault="006B31A5" w:rsidP="006B31A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1B5F9B68" w14:textId="77777777" w:rsidR="006B31A5" w:rsidRDefault="006B31A5" w:rsidP="006B31A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mproved calf management</w:t>
            </w:r>
          </w:p>
        </w:tc>
        <w:tc>
          <w:tcPr>
            <w:tcW w:w="2297" w:type="dxa"/>
          </w:tcPr>
          <w:p w14:paraId="3DD9B627" w14:textId="76715AF0" w:rsidR="006B31A5" w:rsidRDefault="006B31A5" w:rsidP="006B31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19</w:t>
            </w:r>
          </w:p>
        </w:tc>
        <w:tc>
          <w:tcPr>
            <w:tcW w:w="2217" w:type="dxa"/>
          </w:tcPr>
          <w:p w14:paraId="16204895" w14:textId="32698F37" w:rsidR="006B31A5" w:rsidRDefault="006B31A5" w:rsidP="006B31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.3</w:t>
            </w:r>
            <w:r w:rsidR="00BE197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782D3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% – </w:t>
            </w:r>
            <w:r w:rsidR="0061351E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  <w:r w:rsidR="00782D37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61351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6B31A5" w:rsidRPr="006E67AE" w14:paraId="096A0453" w14:textId="6F8D33B9" w:rsidTr="00A52136">
        <w:tc>
          <w:tcPr>
            <w:tcW w:w="2242" w:type="dxa"/>
            <w:vMerge/>
          </w:tcPr>
          <w:p w14:paraId="4E12DD11" w14:textId="77777777" w:rsidR="006B31A5" w:rsidRPr="003D066D" w:rsidRDefault="006B31A5" w:rsidP="006B31A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44B7C5CB" w14:textId="77777777" w:rsidR="006B31A5" w:rsidRPr="00C9619B" w:rsidRDefault="006B31A5" w:rsidP="006B31A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lling animals knowing they have tested negative for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Johne’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isease</w:t>
            </w:r>
          </w:p>
        </w:tc>
        <w:tc>
          <w:tcPr>
            <w:tcW w:w="2297" w:type="dxa"/>
          </w:tcPr>
          <w:p w14:paraId="01DCA9C8" w14:textId="497F267D" w:rsidR="006B31A5" w:rsidRDefault="006B31A5" w:rsidP="006B31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19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6EB473D4" w14:textId="62918FA1" w:rsidR="006B31A5" w:rsidRDefault="006B31A5" w:rsidP="006B31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.3</w:t>
            </w:r>
            <w:r w:rsidR="00BE1975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782D3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% – </w:t>
            </w:r>
            <w:r w:rsidR="0061351E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  <w:r w:rsidR="00782D37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61351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170637DF" w14:textId="77777777" w:rsidR="006B31A5" w:rsidRDefault="006B31A5" w:rsidP="006B31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6B31A5" w:rsidRPr="006E67AE" w14:paraId="52177642" w14:textId="649A1CA2" w:rsidTr="00A52136">
        <w:tc>
          <w:tcPr>
            <w:tcW w:w="6799" w:type="dxa"/>
            <w:gridSpan w:val="3"/>
            <w:tcBorders>
              <w:right w:val="nil"/>
            </w:tcBorders>
          </w:tcPr>
          <w:p w14:paraId="43348D24" w14:textId="77777777" w:rsidR="006B31A5" w:rsidRDefault="006B31A5" w:rsidP="006B31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17" w:type="dxa"/>
            <w:tcBorders>
              <w:left w:val="nil"/>
            </w:tcBorders>
          </w:tcPr>
          <w:p w14:paraId="07495CA7" w14:textId="77777777" w:rsidR="006B31A5" w:rsidRDefault="006B31A5" w:rsidP="006B31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04885" w:rsidRPr="006E67AE" w14:paraId="2DB98771" w14:textId="2474386E" w:rsidTr="00A52136">
        <w:tc>
          <w:tcPr>
            <w:tcW w:w="2242" w:type="dxa"/>
            <w:vMerge w:val="restart"/>
          </w:tcPr>
          <w:p w14:paraId="6920AAE0" w14:textId="77777777" w:rsidR="00404885" w:rsidRPr="00781D85" w:rsidRDefault="00404885" w:rsidP="0040488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D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f yes, what disadvantages or areas for improvement have you seen from being in the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rogramme?</w:t>
            </w:r>
          </w:p>
        </w:tc>
        <w:tc>
          <w:tcPr>
            <w:tcW w:w="2260" w:type="dxa"/>
          </w:tcPr>
          <w:p w14:paraId="2548389B" w14:textId="77777777" w:rsidR="00404885" w:rsidRDefault="00404885" w:rsidP="0040488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accuracy of diagnostic tests</w:t>
            </w:r>
          </w:p>
        </w:tc>
        <w:tc>
          <w:tcPr>
            <w:tcW w:w="2297" w:type="dxa"/>
          </w:tcPr>
          <w:p w14:paraId="5EB054FE" w14:textId="73ED8CAC" w:rsidR="00404885" w:rsidRDefault="00404885" w:rsidP="0040488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/20</w:t>
            </w:r>
          </w:p>
        </w:tc>
        <w:tc>
          <w:tcPr>
            <w:tcW w:w="2217" w:type="dxa"/>
          </w:tcPr>
          <w:p w14:paraId="19A58B8F" w14:textId="76577CFF" w:rsidR="00404885" w:rsidRDefault="00782D37" w:rsidP="0040488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0.0% (</w:t>
            </w:r>
            <w:r w:rsidR="00404885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– </w:t>
            </w:r>
            <w:r w:rsidR="00404885">
              <w:rPr>
                <w:rFonts w:ascii="Times New Roman" w:eastAsia="Calibri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40488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404885" w:rsidRPr="006E67AE" w14:paraId="5A813A3E" w14:textId="7EE7BE3E" w:rsidTr="00A52136">
        <w:tc>
          <w:tcPr>
            <w:tcW w:w="2242" w:type="dxa"/>
            <w:vMerge/>
          </w:tcPr>
          <w:p w14:paraId="418DB47F" w14:textId="77777777" w:rsidR="00404885" w:rsidRPr="00781D85" w:rsidRDefault="00404885" w:rsidP="0040488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745239AF" w14:textId="77777777" w:rsidR="00404885" w:rsidRDefault="00404885" w:rsidP="0040488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creased labour required for programme participation</w:t>
            </w:r>
          </w:p>
        </w:tc>
        <w:tc>
          <w:tcPr>
            <w:tcW w:w="2297" w:type="dxa"/>
          </w:tcPr>
          <w:p w14:paraId="117BEEB4" w14:textId="62A28BE7" w:rsidR="00404885" w:rsidRDefault="00404885" w:rsidP="0040488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20</w:t>
            </w:r>
          </w:p>
        </w:tc>
        <w:tc>
          <w:tcPr>
            <w:tcW w:w="2217" w:type="dxa"/>
          </w:tcPr>
          <w:p w14:paraId="1B7A53CD" w14:textId="58125E32" w:rsidR="00404885" w:rsidRDefault="00404885" w:rsidP="0040488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782D3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0% (0% –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 w:rsidR="00782D37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404885" w:rsidRPr="006E67AE" w14:paraId="278F9312" w14:textId="3EED9BF1" w:rsidTr="00A52136">
        <w:tc>
          <w:tcPr>
            <w:tcW w:w="2242" w:type="dxa"/>
            <w:vMerge/>
          </w:tcPr>
          <w:p w14:paraId="2AA447F9" w14:textId="77777777" w:rsidR="00404885" w:rsidRPr="00781D85" w:rsidRDefault="00404885" w:rsidP="0040488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7B69E110" w14:textId="77777777" w:rsidR="00404885" w:rsidRDefault="00404885" w:rsidP="0040488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aving to manage the location of slurry spreading on the farm</w:t>
            </w:r>
          </w:p>
        </w:tc>
        <w:tc>
          <w:tcPr>
            <w:tcW w:w="2297" w:type="dxa"/>
          </w:tcPr>
          <w:p w14:paraId="27EC1933" w14:textId="321616B2" w:rsidR="00404885" w:rsidRDefault="00404885" w:rsidP="0040488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20</w:t>
            </w:r>
          </w:p>
        </w:tc>
        <w:tc>
          <w:tcPr>
            <w:tcW w:w="2217" w:type="dxa"/>
          </w:tcPr>
          <w:p w14:paraId="3C84366E" w14:textId="55908D6B" w:rsidR="00404885" w:rsidRDefault="00782D37" w:rsidP="0040488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.0% (0% – </w:t>
            </w:r>
            <w:r w:rsidR="00404885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40488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404885" w:rsidRPr="006E67AE" w14:paraId="011312F8" w14:textId="3728F78C" w:rsidTr="00A52136">
        <w:tc>
          <w:tcPr>
            <w:tcW w:w="2242" w:type="dxa"/>
            <w:vMerge/>
          </w:tcPr>
          <w:p w14:paraId="4A09CF56" w14:textId="77777777" w:rsidR="00404885" w:rsidRPr="00781D85" w:rsidRDefault="00404885" w:rsidP="0040488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7564001D" w14:textId="77777777" w:rsidR="00404885" w:rsidRDefault="00404885" w:rsidP="0040488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aving to test all dairy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livestock, regardless of whether they are producing milk for human consumption</w:t>
            </w:r>
          </w:p>
        </w:tc>
        <w:tc>
          <w:tcPr>
            <w:tcW w:w="2297" w:type="dxa"/>
          </w:tcPr>
          <w:p w14:paraId="18654BA1" w14:textId="14718076" w:rsidR="00404885" w:rsidRDefault="00404885" w:rsidP="0040488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/20</w:t>
            </w:r>
          </w:p>
        </w:tc>
        <w:tc>
          <w:tcPr>
            <w:tcW w:w="2217" w:type="dxa"/>
          </w:tcPr>
          <w:p w14:paraId="39AD8AAE" w14:textId="6BED9E14" w:rsidR="00404885" w:rsidRDefault="00782D37" w:rsidP="0040488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.0% (0% – </w:t>
            </w:r>
            <w:r w:rsidR="00404885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40488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404885" w:rsidRPr="006E67AE" w14:paraId="319FF791" w14:textId="51AE005D" w:rsidTr="00A52136">
        <w:tc>
          <w:tcPr>
            <w:tcW w:w="2242" w:type="dxa"/>
            <w:vMerge/>
          </w:tcPr>
          <w:p w14:paraId="53CB5F67" w14:textId="77777777" w:rsidR="00404885" w:rsidRPr="00781D85" w:rsidRDefault="00404885" w:rsidP="0040488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3C17CBCF" w14:textId="77777777" w:rsidR="00404885" w:rsidRDefault="00404885" w:rsidP="0040488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his programme will not effectively eradicate the disease</w:t>
            </w:r>
          </w:p>
        </w:tc>
        <w:tc>
          <w:tcPr>
            <w:tcW w:w="2297" w:type="dxa"/>
          </w:tcPr>
          <w:p w14:paraId="77F29DE3" w14:textId="6159E184" w:rsidR="00404885" w:rsidRDefault="00404885" w:rsidP="0040488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20</w:t>
            </w:r>
          </w:p>
        </w:tc>
        <w:tc>
          <w:tcPr>
            <w:tcW w:w="2217" w:type="dxa"/>
          </w:tcPr>
          <w:p w14:paraId="1B50D0BF" w14:textId="118DC96E" w:rsidR="00404885" w:rsidRDefault="00782D37" w:rsidP="0040488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.0% (0% – </w:t>
            </w:r>
            <w:r w:rsidR="00404885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40488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404885" w:rsidRPr="006E67AE" w14:paraId="79071685" w14:textId="0664E484" w:rsidTr="00A52136">
        <w:tc>
          <w:tcPr>
            <w:tcW w:w="2242" w:type="dxa"/>
            <w:vMerge/>
          </w:tcPr>
          <w:p w14:paraId="60E930F1" w14:textId="77777777" w:rsidR="00404885" w:rsidRPr="00781D85" w:rsidRDefault="00404885" w:rsidP="0040488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6D078163" w14:textId="77777777" w:rsidR="00404885" w:rsidRDefault="00404885" w:rsidP="0040488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inancial cost of diagnostic tests</w:t>
            </w:r>
          </w:p>
        </w:tc>
        <w:tc>
          <w:tcPr>
            <w:tcW w:w="2297" w:type="dxa"/>
          </w:tcPr>
          <w:p w14:paraId="53FBAC1F" w14:textId="502D7D10" w:rsidR="00404885" w:rsidRDefault="00404885" w:rsidP="0040488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20</w:t>
            </w:r>
          </w:p>
        </w:tc>
        <w:tc>
          <w:tcPr>
            <w:tcW w:w="2217" w:type="dxa"/>
          </w:tcPr>
          <w:p w14:paraId="679F471C" w14:textId="1154B294" w:rsidR="00404885" w:rsidRDefault="00782D37" w:rsidP="0040488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.0% (0% – </w:t>
            </w:r>
            <w:r w:rsidR="00404885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40488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404885" w:rsidRPr="006E67AE" w14:paraId="1842ADFB" w14:textId="6477EEFC" w:rsidTr="00A52136">
        <w:tc>
          <w:tcPr>
            <w:tcW w:w="2242" w:type="dxa"/>
            <w:vMerge/>
          </w:tcPr>
          <w:p w14:paraId="1FF7F6C9" w14:textId="77777777" w:rsidR="00404885" w:rsidRPr="00781D85" w:rsidRDefault="00404885" w:rsidP="0040488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06C34A46" w14:textId="77777777" w:rsidR="00404885" w:rsidRDefault="00404885" w:rsidP="0040488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nsuring diagnostic testing is completed at least 90 days after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TB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esting</w:t>
            </w:r>
          </w:p>
        </w:tc>
        <w:tc>
          <w:tcPr>
            <w:tcW w:w="2297" w:type="dxa"/>
          </w:tcPr>
          <w:p w14:paraId="0D051D53" w14:textId="7C23AF2B" w:rsidR="00404885" w:rsidRDefault="00404885" w:rsidP="0040488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20</w:t>
            </w:r>
          </w:p>
        </w:tc>
        <w:tc>
          <w:tcPr>
            <w:tcW w:w="2217" w:type="dxa"/>
          </w:tcPr>
          <w:p w14:paraId="68183660" w14:textId="7700E6E7" w:rsidR="00404885" w:rsidRDefault="00782D37" w:rsidP="0040488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.0% (0% – </w:t>
            </w:r>
            <w:r w:rsidR="00404885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40488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404885" w:rsidRPr="006E67AE" w14:paraId="362729C8" w14:textId="03EAF23F" w:rsidTr="00A52136">
        <w:tc>
          <w:tcPr>
            <w:tcW w:w="2242" w:type="dxa"/>
            <w:vMerge/>
          </w:tcPr>
          <w:p w14:paraId="51192BD5" w14:textId="77777777" w:rsidR="00404885" w:rsidRPr="00781D85" w:rsidRDefault="00404885" w:rsidP="0040488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4DB36651" w14:textId="77777777" w:rsidR="00404885" w:rsidRDefault="00404885" w:rsidP="0040488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his programme is not compulsory</w:t>
            </w:r>
          </w:p>
        </w:tc>
        <w:tc>
          <w:tcPr>
            <w:tcW w:w="2297" w:type="dxa"/>
          </w:tcPr>
          <w:p w14:paraId="76690664" w14:textId="0003F518" w:rsidR="00404885" w:rsidRDefault="00404885" w:rsidP="0040488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20</w:t>
            </w:r>
          </w:p>
        </w:tc>
        <w:tc>
          <w:tcPr>
            <w:tcW w:w="2217" w:type="dxa"/>
          </w:tcPr>
          <w:p w14:paraId="675C078B" w14:textId="679BE6BF" w:rsidR="00404885" w:rsidRDefault="00782D37" w:rsidP="0040488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.0% (0% – </w:t>
            </w:r>
            <w:r w:rsidR="00404885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40488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404885" w:rsidRPr="006E67AE" w14:paraId="2E6EA63E" w14:textId="509A433A" w:rsidTr="00A52136">
        <w:tc>
          <w:tcPr>
            <w:tcW w:w="2242" w:type="dxa"/>
            <w:vMerge/>
          </w:tcPr>
          <w:p w14:paraId="177AB673" w14:textId="77777777" w:rsidR="00404885" w:rsidRPr="00781D85" w:rsidRDefault="00404885" w:rsidP="0040488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59B6169E" w14:textId="77777777" w:rsidR="00404885" w:rsidRDefault="00404885" w:rsidP="0040488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e duration of diagnostic testing on the day </w:t>
            </w:r>
          </w:p>
        </w:tc>
        <w:tc>
          <w:tcPr>
            <w:tcW w:w="2297" w:type="dxa"/>
          </w:tcPr>
          <w:p w14:paraId="398E981F" w14:textId="32DE3F8F" w:rsidR="00404885" w:rsidRDefault="00404885" w:rsidP="0040488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20</w:t>
            </w:r>
          </w:p>
        </w:tc>
        <w:tc>
          <w:tcPr>
            <w:tcW w:w="2217" w:type="dxa"/>
          </w:tcPr>
          <w:p w14:paraId="4911D8D8" w14:textId="400C4830" w:rsidR="00404885" w:rsidRDefault="00782D37" w:rsidP="0040488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.0% (0% – </w:t>
            </w:r>
            <w:r w:rsidR="00404885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40488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404885" w:rsidRPr="006E67AE" w14:paraId="2145F6E7" w14:textId="4CB8A8F7" w:rsidTr="00A52136">
        <w:tc>
          <w:tcPr>
            <w:tcW w:w="2242" w:type="dxa"/>
            <w:vMerge/>
          </w:tcPr>
          <w:p w14:paraId="65EC6F37" w14:textId="77777777" w:rsidR="00404885" w:rsidRPr="00781D85" w:rsidRDefault="00404885" w:rsidP="0040488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3A7370E4" w14:textId="77777777" w:rsidR="00404885" w:rsidRDefault="00404885" w:rsidP="0040488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ack of information about the disease upon joining the programme</w:t>
            </w:r>
          </w:p>
        </w:tc>
        <w:tc>
          <w:tcPr>
            <w:tcW w:w="2297" w:type="dxa"/>
          </w:tcPr>
          <w:p w14:paraId="79BEA17B" w14:textId="13392061" w:rsidR="00404885" w:rsidRDefault="00404885" w:rsidP="0040488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20</w:t>
            </w:r>
          </w:p>
        </w:tc>
        <w:tc>
          <w:tcPr>
            <w:tcW w:w="2217" w:type="dxa"/>
          </w:tcPr>
          <w:p w14:paraId="6336E50B" w14:textId="697836FC" w:rsidR="00404885" w:rsidRDefault="00782D37" w:rsidP="0040488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.0% (0% – </w:t>
            </w:r>
            <w:r w:rsidR="00404885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40488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404885" w:rsidRPr="006E67AE" w14:paraId="772683AB" w14:textId="4BFDC49E" w:rsidTr="00A52136">
        <w:tc>
          <w:tcPr>
            <w:tcW w:w="2242" w:type="dxa"/>
            <w:vMerge/>
          </w:tcPr>
          <w:p w14:paraId="141DC247" w14:textId="77777777" w:rsidR="00404885" w:rsidRPr="00781D85" w:rsidRDefault="00404885" w:rsidP="0040488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54B2E6C6" w14:textId="77777777" w:rsidR="00404885" w:rsidRDefault="00404885" w:rsidP="0040488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297" w:type="dxa"/>
          </w:tcPr>
          <w:p w14:paraId="6E4C109F" w14:textId="119BD8DC" w:rsidR="00404885" w:rsidRDefault="00404885" w:rsidP="0040488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20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616CB145" w14:textId="0EFB12C0" w:rsidR="00404885" w:rsidRDefault="00782D37" w:rsidP="0040488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.0% (0% – </w:t>
            </w:r>
            <w:r w:rsidR="00404885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40488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404885" w:rsidRPr="006E67AE" w14:paraId="69F55E01" w14:textId="21D99609" w:rsidTr="00A52136">
        <w:tc>
          <w:tcPr>
            <w:tcW w:w="6799" w:type="dxa"/>
            <w:gridSpan w:val="3"/>
            <w:tcBorders>
              <w:right w:val="nil"/>
            </w:tcBorders>
          </w:tcPr>
          <w:p w14:paraId="1B962425" w14:textId="77777777" w:rsidR="00404885" w:rsidRDefault="00404885" w:rsidP="0040488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17" w:type="dxa"/>
            <w:tcBorders>
              <w:left w:val="nil"/>
            </w:tcBorders>
          </w:tcPr>
          <w:p w14:paraId="335D9550" w14:textId="77777777" w:rsidR="00404885" w:rsidRDefault="00404885" w:rsidP="0040488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D5832" w:rsidRPr="006E67AE" w14:paraId="05D6102B" w14:textId="2835E0D3" w:rsidTr="00A52136">
        <w:tc>
          <w:tcPr>
            <w:tcW w:w="2242" w:type="dxa"/>
            <w:vMerge w:val="restart"/>
          </w:tcPr>
          <w:p w14:paraId="05243FE8" w14:textId="77777777" w:rsidR="005D5832" w:rsidRPr="00B61417" w:rsidRDefault="005D5832" w:rsidP="005D5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141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f you have never been involved in the Irish </w:t>
            </w:r>
            <w:proofErr w:type="spellStart"/>
            <w:r w:rsidRPr="00B61417">
              <w:rPr>
                <w:rFonts w:ascii="Times New Roman" w:eastAsia="Calibri" w:hAnsi="Times New Roman" w:cs="Times New Roman"/>
                <w:sz w:val="20"/>
                <w:szCs w:val="20"/>
              </w:rPr>
              <w:t>Johne’s</w:t>
            </w:r>
            <w:proofErr w:type="spellEnd"/>
            <w:r w:rsidRPr="00B6141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ntrol programme, why not?</w:t>
            </w:r>
          </w:p>
        </w:tc>
        <w:tc>
          <w:tcPr>
            <w:tcW w:w="2260" w:type="dxa"/>
          </w:tcPr>
          <w:p w14:paraId="5AB45E34" w14:textId="77777777" w:rsidR="005D5832" w:rsidRDefault="005D5832" w:rsidP="005D5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 was never aware of the programme</w:t>
            </w:r>
          </w:p>
        </w:tc>
        <w:tc>
          <w:tcPr>
            <w:tcW w:w="2297" w:type="dxa"/>
          </w:tcPr>
          <w:p w14:paraId="548ED033" w14:textId="661B6C82" w:rsidR="005D5832" w:rsidRDefault="005D5832" w:rsidP="005D583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3/102</w:t>
            </w:r>
          </w:p>
        </w:tc>
        <w:tc>
          <w:tcPr>
            <w:tcW w:w="2217" w:type="dxa"/>
          </w:tcPr>
          <w:p w14:paraId="35FED26C" w14:textId="2792F067" w:rsidR="005D5832" w:rsidRDefault="00782D37" w:rsidP="005D583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2.0% (</w:t>
            </w:r>
            <w:r w:rsidR="005D5832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– </w:t>
            </w:r>
            <w:r w:rsidR="005D5832">
              <w:rPr>
                <w:rFonts w:ascii="Times New Roman" w:eastAsia="Calibri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5D583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5D5832" w:rsidRPr="006E67AE" w14:paraId="6DB21AAE" w14:textId="0BDB55ED" w:rsidTr="00A52136">
        <w:tc>
          <w:tcPr>
            <w:tcW w:w="2242" w:type="dxa"/>
            <w:vMerge/>
          </w:tcPr>
          <w:p w14:paraId="0036FAB8" w14:textId="77777777" w:rsidR="005D5832" w:rsidRPr="00B61417" w:rsidRDefault="005D5832" w:rsidP="005D5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583D280E" w14:textId="77777777" w:rsidR="005D5832" w:rsidRDefault="005D5832" w:rsidP="005D5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 don’t have a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Johne’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isease problem on my farm, therefore don’t see the need to be involved</w:t>
            </w:r>
          </w:p>
        </w:tc>
        <w:tc>
          <w:tcPr>
            <w:tcW w:w="2297" w:type="dxa"/>
          </w:tcPr>
          <w:p w14:paraId="3D36784E" w14:textId="4FAB54A5" w:rsidR="005D5832" w:rsidRDefault="005D5832" w:rsidP="005D583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9/102</w:t>
            </w:r>
          </w:p>
        </w:tc>
        <w:tc>
          <w:tcPr>
            <w:tcW w:w="2217" w:type="dxa"/>
          </w:tcPr>
          <w:p w14:paraId="787C0CA8" w14:textId="41DD953F" w:rsidR="005D5832" w:rsidRDefault="00782D37" w:rsidP="005D583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8.0% (</w:t>
            </w:r>
            <w:r w:rsidR="005D5832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– </w:t>
            </w:r>
            <w:r w:rsidR="005D5832">
              <w:rPr>
                <w:rFonts w:ascii="Times New Roman" w:eastAsia="Calibri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5D583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5D5832" w:rsidRPr="006E67AE" w14:paraId="345B0352" w14:textId="49FE85A3" w:rsidTr="00A52136">
        <w:tc>
          <w:tcPr>
            <w:tcW w:w="2242" w:type="dxa"/>
            <w:vMerge/>
          </w:tcPr>
          <w:p w14:paraId="64B676F3" w14:textId="77777777" w:rsidR="005D5832" w:rsidRPr="00B61417" w:rsidRDefault="005D5832" w:rsidP="005D5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46FE3E4A" w14:textId="77777777" w:rsidR="005D5832" w:rsidRDefault="005D5832" w:rsidP="005D5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 do not see the advantages to being in the programme</w:t>
            </w:r>
          </w:p>
        </w:tc>
        <w:tc>
          <w:tcPr>
            <w:tcW w:w="2297" w:type="dxa"/>
          </w:tcPr>
          <w:p w14:paraId="22A879F2" w14:textId="730C9AAB" w:rsidR="005D5832" w:rsidRDefault="005D5832" w:rsidP="005D583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/102</w:t>
            </w:r>
          </w:p>
        </w:tc>
        <w:tc>
          <w:tcPr>
            <w:tcW w:w="2217" w:type="dxa"/>
          </w:tcPr>
          <w:p w14:paraId="44599AC0" w14:textId="2C3FE035" w:rsidR="005D5832" w:rsidRDefault="00782D37" w:rsidP="005D583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.9% (</w:t>
            </w:r>
            <w:r w:rsidR="005D5832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 – </w:t>
            </w:r>
            <w:r w:rsidR="005D5832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5D583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5D5832" w:rsidRPr="006E67AE" w14:paraId="7E6CF73F" w14:textId="3C929E1A" w:rsidTr="00A52136">
        <w:tc>
          <w:tcPr>
            <w:tcW w:w="2242" w:type="dxa"/>
            <w:vMerge/>
          </w:tcPr>
          <w:p w14:paraId="229B226E" w14:textId="77777777" w:rsidR="005D5832" w:rsidRPr="00B61417" w:rsidRDefault="005D5832" w:rsidP="005D5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34848DEF" w14:textId="77777777" w:rsidR="005D5832" w:rsidRDefault="005D5832" w:rsidP="005D5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arming in the UK</w:t>
            </w:r>
          </w:p>
        </w:tc>
        <w:tc>
          <w:tcPr>
            <w:tcW w:w="2297" w:type="dxa"/>
          </w:tcPr>
          <w:p w14:paraId="5C45D799" w14:textId="55451B48" w:rsidR="005D5832" w:rsidRDefault="005D5832" w:rsidP="005D583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/102</w:t>
            </w:r>
          </w:p>
        </w:tc>
        <w:tc>
          <w:tcPr>
            <w:tcW w:w="2217" w:type="dxa"/>
          </w:tcPr>
          <w:p w14:paraId="5FC829EE" w14:textId="3678F6A1" w:rsidR="005D5832" w:rsidRDefault="00782D37" w:rsidP="005D583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.0% (0% – </w:t>
            </w:r>
            <w:r w:rsidR="005D5832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5D583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5D5832" w:rsidRPr="006E67AE" w14:paraId="7C7C7D72" w14:textId="1CFD6B2D" w:rsidTr="00A52136">
        <w:tc>
          <w:tcPr>
            <w:tcW w:w="2242" w:type="dxa"/>
            <w:vMerge/>
          </w:tcPr>
          <w:p w14:paraId="355636F4" w14:textId="77777777" w:rsidR="005D5832" w:rsidRPr="00B61417" w:rsidRDefault="005D5832" w:rsidP="005D5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47870D46" w14:textId="77777777" w:rsidR="005D5832" w:rsidRDefault="005D5832" w:rsidP="005D5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oes not think there are positive cases within the herd</w:t>
            </w:r>
          </w:p>
        </w:tc>
        <w:tc>
          <w:tcPr>
            <w:tcW w:w="2297" w:type="dxa"/>
          </w:tcPr>
          <w:p w14:paraId="23152015" w14:textId="503EEEF5" w:rsidR="005D5832" w:rsidRDefault="005D5832" w:rsidP="005D583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102</w:t>
            </w:r>
          </w:p>
        </w:tc>
        <w:tc>
          <w:tcPr>
            <w:tcW w:w="2217" w:type="dxa"/>
          </w:tcPr>
          <w:p w14:paraId="41055D69" w14:textId="6396F2C9" w:rsidR="005D5832" w:rsidRPr="005D5832" w:rsidRDefault="005D5832" w:rsidP="005D583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5832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% </w:t>
            </w:r>
            <w:r w:rsidRPr="005D5832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782D3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% –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782D37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5D5832" w:rsidRPr="006E67AE" w14:paraId="0FFDD625" w14:textId="05DD6A9A" w:rsidTr="00A52136">
        <w:tc>
          <w:tcPr>
            <w:tcW w:w="2242" w:type="dxa"/>
            <w:vMerge/>
          </w:tcPr>
          <w:p w14:paraId="4EE58AFB" w14:textId="77777777" w:rsidR="005D5832" w:rsidRPr="00B61417" w:rsidRDefault="005D5832" w:rsidP="005D5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</w:tcPr>
          <w:p w14:paraId="57118FBB" w14:textId="77777777" w:rsidR="005D5832" w:rsidRDefault="005D5832" w:rsidP="005D5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Only recently discovered positive cases within the herd</w:t>
            </w:r>
          </w:p>
        </w:tc>
        <w:tc>
          <w:tcPr>
            <w:tcW w:w="2297" w:type="dxa"/>
          </w:tcPr>
          <w:p w14:paraId="57C3DCE3" w14:textId="7E304E6A" w:rsidR="005D5832" w:rsidRDefault="005D5832" w:rsidP="005D583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102</w:t>
            </w:r>
          </w:p>
        </w:tc>
        <w:tc>
          <w:tcPr>
            <w:tcW w:w="2217" w:type="dxa"/>
          </w:tcPr>
          <w:p w14:paraId="1A4F472D" w14:textId="48DB5B8A" w:rsidR="005D5832" w:rsidRPr="005D5832" w:rsidRDefault="005D5832" w:rsidP="005D583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5832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% </w:t>
            </w:r>
            <w:r w:rsidRPr="005D5832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782D3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% –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782D37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</w:tbl>
    <w:p w14:paraId="180D0F94" w14:textId="46CD5AAE" w:rsidR="00B42005" w:rsidRPr="006566D2" w:rsidRDefault="00BC606C" w:rsidP="008C79E9">
      <w:pPr>
        <w:rPr>
          <w:rFonts w:ascii="Times New Roman" w:hAnsi="Times New Roman" w:cs="Times New Roman"/>
          <w:sz w:val="20"/>
          <w:szCs w:val="20"/>
        </w:rPr>
      </w:pPr>
      <w:r w:rsidRPr="006566D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566D2">
        <w:rPr>
          <w:rFonts w:ascii="Times New Roman" w:hAnsi="Times New Roman" w:cs="Times New Roman"/>
          <w:sz w:val="20"/>
          <w:szCs w:val="20"/>
        </w:rPr>
        <w:t xml:space="preserve">Fraction: </w:t>
      </w:r>
      <w:r w:rsidRPr="006566D2">
        <w:rPr>
          <w:rFonts w:ascii="Times New Roman" w:eastAsia="Calibri" w:hAnsi="Times New Roman" w:cs="Times New Roman"/>
          <w:sz w:val="20"/>
          <w:szCs w:val="20"/>
        </w:rPr>
        <w:t>response</w:t>
      </w:r>
      <w:r w:rsidR="007E45BF">
        <w:rPr>
          <w:rFonts w:ascii="Times New Roman" w:eastAsia="Calibri" w:hAnsi="Times New Roman" w:cs="Times New Roman"/>
          <w:sz w:val="20"/>
          <w:szCs w:val="20"/>
        </w:rPr>
        <w:t>s/</w:t>
      </w:r>
      <w:r w:rsidR="006235C4">
        <w:rPr>
          <w:rFonts w:ascii="Times New Roman" w:eastAsia="Calibri" w:hAnsi="Times New Roman" w:cs="Times New Roman"/>
          <w:sz w:val="20"/>
          <w:szCs w:val="20"/>
        </w:rPr>
        <w:t>total question</w:t>
      </w:r>
      <w:r w:rsidR="007E45BF">
        <w:rPr>
          <w:rFonts w:ascii="Times New Roman" w:eastAsia="Calibri" w:hAnsi="Times New Roman" w:cs="Times New Roman"/>
          <w:sz w:val="20"/>
          <w:szCs w:val="20"/>
        </w:rPr>
        <w:t xml:space="preserve"> respondents</w:t>
      </w:r>
      <w:r w:rsidR="006235C4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sectPr w:rsidR="00B42005" w:rsidRPr="006566D2" w:rsidSect="008C79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BB1ADE" w14:textId="77777777" w:rsidR="000D34F1" w:rsidRDefault="000D34F1" w:rsidP="00BC606C">
      <w:pPr>
        <w:spacing w:after="0" w:line="240" w:lineRule="auto"/>
      </w:pPr>
      <w:r>
        <w:separator/>
      </w:r>
    </w:p>
  </w:endnote>
  <w:endnote w:type="continuationSeparator" w:id="0">
    <w:p w14:paraId="3259E980" w14:textId="77777777" w:rsidR="000D34F1" w:rsidRDefault="000D34F1" w:rsidP="00BC60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74C2D8" w14:textId="77777777" w:rsidR="000D34F1" w:rsidRDefault="000D34F1" w:rsidP="00BC606C">
      <w:pPr>
        <w:spacing w:after="0" w:line="240" w:lineRule="auto"/>
      </w:pPr>
      <w:r>
        <w:separator/>
      </w:r>
    </w:p>
  </w:footnote>
  <w:footnote w:type="continuationSeparator" w:id="0">
    <w:p w14:paraId="039CDF4F" w14:textId="77777777" w:rsidR="000D34F1" w:rsidRDefault="000D34F1" w:rsidP="00BC60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1F5910"/>
    <w:multiLevelType w:val="hybridMultilevel"/>
    <w:tmpl w:val="35DA7D2C"/>
    <w:lvl w:ilvl="0" w:tplc="60F611E8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6D6D41"/>
    <w:multiLevelType w:val="hybridMultilevel"/>
    <w:tmpl w:val="51269C9C"/>
    <w:lvl w:ilvl="0" w:tplc="8994785E"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8671F70"/>
    <w:multiLevelType w:val="hybridMultilevel"/>
    <w:tmpl w:val="897AA9C6"/>
    <w:lvl w:ilvl="0" w:tplc="DB4A396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67D0DA0"/>
    <w:multiLevelType w:val="hybridMultilevel"/>
    <w:tmpl w:val="70088298"/>
    <w:lvl w:ilvl="0" w:tplc="9DD0E172"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ACC5FC4"/>
    <w:multiLevelType w:val="multilevel"/>
    <w:tmpl w:val="4A7CDD66"/>
    <w:lvl w:ilvl="0">
      <w:numFmt w:val="decimal"/>
      <w:lvlText w:val="%1.0"/>
      <w:lvlJc w:val="left"/>
      <w:pPr>
        <w:ind w:left="470" w:hanging="4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90" w:hanging="4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>
    <w:nsid w:val="7A6F5550"/>
    <w:multiLevelType w:val="hybridMultilevel"/>
    <w:tmpl w:val="FC52853C"/>
    <w:lvl w:ilvl="0" w:tplc="F4700B62"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9E9"/>
    <w:rsid w:val="0004338A"/>
    <w:rsid w:val="000D34F1"/>
    <w:rsid w:val="001A19F7"/>
    <w:rsid w:val="001A655B"/>
    <w:rsid w:val="00210E88"/>
    <w:rsid w:val="00247719"/>
    <w:rsid w:val="00255D33"/>
    <w:rsid w:val="002A75F1"/>
    <w:rsid w:val="003561D6"/>
    <w:rsid w:val="00404885"/>
    <w:rsid w:val="00441F74"/>
    <w:rsid w:val="0046254F"/>
    <w:rsid w:val="00515E97"/>
    <w:rsid w:val="005C3C6F"/>
    <w:rsid w:val="005D5832"/>
    <w:rsid w:val="0061351E"/>
    <w:rsid w:val="006235C4"/>
    <w:rsid w:val="006566D2"/>
    <w:rsid w:val="006B31A5"/>
    <w:rsid w:val="00711E77"/>
    <w:rsid w:val="00782D37"/>
    <w:rsid w:val="007E45BF"/>
    <w:rsid w:val="00813D24"/>
    <w:rsid w:val="008C79E9"/>
    <w:rsid w:val="009347E6"/>
    <w:rsid w:val="00A52136"/>
    <w:rsid w:val="00B342D5"/>
    <w:rsid w:val="00B42005"/>
    <w:rsid w:val="00BB1CB5"/>
    <w:rsid w:val="00BC606C"/>
    <w:rsid w:val="00BE1975"/>
    <w:rsid w:val="00C705B2"/>
    <w:rsid w:val="00CD5AB8"/>
    <w:rsid w:val="00D66793"/>
    <w:rsid w:val="00D8225B"/>
    <w:rsid w:val="00DA2B2A"/>
    <w:rsid w:val="00DE4939"/>
    <w:rsid w:val="00F13538"/>
    <w:rsid w:val="00F53944"/>
    <w:rsid w:val="00F922C5"/>
    <w:rsid w:val="00FA36B7"/>
    <w:rsid w:val="00FF3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DB2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9E9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79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C79E9"/>
  </w:style>
  <w:style w:type="character" w:styleId="CommentReference">
    <w:name w:val="annotation reference"/>
    <w:basedOn w:val="DefaultParagraphFont"/>
    <w:uiPriority w:val="99"/>
    <w:semiHidden/>
    <w:unhideWhenUsed/>
    <w:rsid w:val="002477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77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77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7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7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7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71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5213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C60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C606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606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C606C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9E9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79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C79E9"/>
  </w:style>
  <w:style w:type="character" w:styleId="CommentReference">
    <w:name w:val="annotation reference"/>
    <w:basedOn w:val="DefaultParagraphFont"/>
    <w:uiPriority w:val="99"/>
    <w:semiHidden/>
    <w:unhideWhenUsed/>
    <w:rsid w:val="002477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77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77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7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7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7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71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5213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C60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C606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606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C606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C95D4B-2CF7-4446-88A0-C335C1DB97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4</Pages>
  <Words>1030</Words>
  <Characters>587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6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hoa Valldecabres</dc:creator>
  <cp:keywords/>
  <dc:description/>
  <cp:lastModifiedBy>Jan Michael Laput</cp:lastModifiedBy>
  <cp:revision>31</cp:revision>
  <dcterms:created xsi:type="dcterms:W3CDTF">2023-06-19T07:41:00Z</dcterms:created>
  <dcterms:modified xsi:type="dcterms:W3CDTF">2023-10-17T12:55:00Z</dcterms:modified>
</cp:coreProperties>
</file>